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92C10F" w14:textId="77777777" w:rsidR="00D425C8" w:rsidRPr="00C60E5B" w:rsidRDefault="00D425C8" w:rsidP="00D425C8">
      <w:pPr>
        <w:widowControl/>
        <w:jc w:val="left"/>
        <w:rPr>
          <w:rFonts w:ascii="Times New Roman" w:hAnsi="Times New Roman" w:cs="Times New Roman"/>
          <w:b/>
          <w:sz w:val="24"/>
          <w:szCs w:val="24"/>
        </w:rPr>
      </w:pPr>
      <w:bookmarkStart w:id="0" w:name="_GoBack"/>
      <w:bookmarkEnd w:id="0"/>
      <w:r w:rsidRPr="00C60E5B">
        <w:rPr>
          <w:rFonts w:ascii="Times New Roman" w:hAnsi="Times New Roman" w:cs="Times New Roman"/>
          <w:b/>
          <w:sz w:val="24"/>
          <w:szCs w:val="24"/>
        </w:rPr>
        <w:t>Detailed description of the Methods.</w:t>
      </w:r>
    </w:p>
    <w:p w14:paraId="730530AA"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Study population</w:t>
      </w:r>
    </w:p>
    <w:p w14:paraId="2928F041" w14:textId="77777777" w:rsidR="00D425C8" w:rsidRPr="00C60E5B" w:rsidRDefault="00D425C8" w:rsidP="00D425C8">
      <w:pPr>
        <w:ind w:rightChars="120" w:right="252"/>
        <w:rPr>
          <w:rFonts w:ascii="Times New Roman" w:hAnsi="Times New Roman" w:cs="Times New Roman"/>
          <w:sz w:val="24"/>
          <w:szCs w:val="24"/>
        </w:rPr>
      </w:pPr>
      <w:r w:rsidRPr="00C60E5B">
        <w:rPr>
          <w:rFonts w:ascii="Times New Roman" w:hAnsi="Times New Roman" w:cs="Times New Roman"/>
          <w:sz w:val="24"/>
          <w:szCs w:val="24"/>
        </w:rPr>
        <w:t>The China Health and Retirement Longitudinal Study (CHARLS) targeted Chinese community-dwelling persons aged 45 years and older and their spouses. The CHARLS used a multistage sampling strategy covering 28 provinces, 150 counties/districts, and 450 villages/urban communities across the country. Persons were first recruited in 2011/2012, and completed three follow-up visits biennially up to 2017/2018. Details of the CHARLS survey have been described in previous studies</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aaGFvPC9BdXRob3I+PFllYXI+MjAxNDwvWWVhcj48UmVj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aaGFvPC9BdXRob3I+PFllYXI+MjAxNDwvWWVhcj48UmVj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w:t>
      </w:r>
      <w:r w:rsidRPr="00C60E5B">
        <w:rPr>
          <w:rFonts w:ascii="Times New Roman" w:hAnsi="Times New Roman" w:cs="Times New Roman"/>
          <w:sz w:val="24"/>
          <w:szCs w:val="24"/>
        </w:rPr>
        <w:fldChar w:fldCharType="end"/>
      </w:r>
      <w:r w:rsidR="0068089D" w:rsidRPr="00C60E5B">
        <w:rPr>
          <w:rFonts w:ascii="Times New Roman" w:hAnsi="Times New Roman" w:cs="Times New Roman"/>
          <w:sz w:val="24"/>
          <w:szCs w:val="24"/>
        </w:rPr>
        <w:t>.</w:t>
      </w:r>
      <w:r w:rsidRPr="00C60E5B">
        <w:rPr>
          <w:rFonts w:ascii="Times New Roman" w:hAnsi="Times New Roman" w:cs="Times New Roman"/>
          <w:sz w:val="24"/>
          <w:szCs w:val="24"/>
        </w:rPr>
        <w:t xml:space="preserve"> The CHARLS study offers a wide range of information on socioeconomic status and health. </w:t>
      </w:r>
      <w:r w:rsidRPr="00C60E5B">
        <w:rPr>
          <w:rFonts w:ascii="Times New Roman" w:hAnsi="Times New Roman" w:cs="Times New Roman"/>
          <w:color w:val="000000"/>
          <w:sz w:val="24"/>
          <w:szCs w:val="24"/>
        </w:rPr>
        <w:t xml:space="preserve">The CHARLS was approved by </w:t>
      </w:r>
      <w:r w:rsidRPr="00C60E5B">
        <w:rPr>
          <w:rFonts w:ascii="Times New Roman" w:hAnsi="Times New Roman" w:cs="Times New Roman"/>
          <w:sz w:val="24"/>
          <w:szCs w:val="24"/>
        </w:rPr>
        <w:t xml:space="preserve">the Biomedical Ethics Review Committee of Peking University, and all persons provided informed consent. The CHARLS data are publicly available through the CHARLS website </w:t>
      </w:r>
      <w:r w:rsidRPr="00C60E5B">
        <w:rPr>
          <w:rFonts w:ascii="Times New Roman" w:hAnsi="Times New Roman" w:cs="Times New Roman"/>
          <w:color w:val="000000" w:themeColor="text1"/>
          <w:sz w:val="24"/>
          <w:szCs w:val="24"/>
        </w:rPr>
        <w:t>(</w:t>
      </w:r>
      <w:hyperlink r:id="rId7" w:history="1">
        <w:r w:rsidRPr="00C60E5B">
          <w:rPr>
            <w:rStyle w:val="ab"/>
            <w:rFonts w:ascii="Times New Roman" w:hAnsi="Times New Roman" w:cs="Times New Roman"/>
            <w:color w:val="000000" w:themeColor="text1"/>
            <w:sz w:val="24"/>
            <w:szCs w:val="24"/>
            <w:u w:val="none"/>
          </w:rPr>
          <w:t>http://charls.pku.edu.cn/en</w:t>
        </w:r>
      </w:hyperlink>
      <w:r w:rsidRPr="00C60E5B">
        <w:rPr>
          <w:rFonts w:ascii="Times New Roman" w:hAnsi="Times New Roman" w:cs="Times New Roman"/>
          <w:color w:val="000000" w:themeColor="text1"/>
          <w:sz w:val="24"/>
          <w:szCs w:val="24"/>
        </w:rPr>
        <w:t>).</w:t>
      </w:r>
      <w:r w:rsidRPr="00C60E5B">
        <w:rPr>
          <w:rFonts w:ascii="Times New Roman" w:hAnsi="Times New Roman" w:cs="Times New Roman"/>
          <w:sz w:val="24"/>
          <w:szCs w:val="24"/>
        </w:rPr>
        <w:t xml:space="preserve"> out of 17708 persons aged 45 years and older enrolled in the baseline survey (2011/2012), we excluded those aged below 60 years (N=10255; because gait speed was measured only in older persons aged 60 years and over), with missing data on covariates (N=6), missing data on gait speed (N=1953), who had disability in activities of daily living (ADL) (N=1462), or had the memory-related disease </w:t>
      </w:r>
      <w:bookmarkStart w:id="1" w:name="_Hlk63154380"/>
      <w:r w:rsidRPr="00C60E5B">
        <w:rPr>
          <w:rFonts w:ascii="Times New Roman" w:hAnsi="Times New Roman" w:cs="Times New Roman"/>
          <w:sz w:val="24"/>
          <w:szCs w:val="24"/>
        </w:rPr>
        <w:t>(e.g., Alzheimer's disease, brain atrophy, and Parkinson's disease)</w:t>
      </w:r>
      <w:bookmarkEnd w:id="1"/>
      <w:r w:rsidRPr="00C60E5B">
        <w:rPr>
          <w:rFonts w:ascii="Times New Roman" w:hAnsi="Times New Roman" w:cs="Times New Roman"/>
          <w:sz w:val="24"/>
          <w:szCs w:val="24"/>
        </w:rPr>
        <w:t xml:space="preserve"> (N=103), leaving the analytic sample 1 of 3929 persons aged 60-95 years (</w:t>
      </w:r>
      <w:r w:rsidRPr="00887870">
        <w:rPr>
          <w:rFonts w:ascii="Times New Roman" w:hAnsi="Times New Roman" w:cs="Times New Roman"/>
          <w:sz w:val="24"/>
          <w:szCs w:val="24"/>
        </w:rPr>
        <w:t>Figure S1B</w:t>
      </w:r>
      <w:r w:rsidR="00887870">
        <w:rPr>
          <w:rFonts w:ascii="Times New Roman" w:hAnsi="Times New Roman" w:cs="Times New Roman"/>
          <w:b/>
          <w:sz w:val="24"/>
          <w:szCs w:val="24"/>
        </w:rPr>
        <w:t xml:space="preserve"> </w:t>
      </w:r>
      <w:r w:rsidR="00887870" w:rsidRPr="00887870">
        <w:rPr>
          <w:rFonts w:ascii="Times New Roman" w:hAnsi="Times New Roman" w:cs="Times New Roman" w:hint="eastAsia"/>
          <w:sz w:val="24"/>
          <w:szCs w:val="24"/>
        </w:rPr>
        <w:t>in</w:t>
      </w:r>
      <w:r w:rsidR="00887870" w:rsidRPr="00887870">
        <w:rPr>
          <w:rFonts w:ascii="Times New Roman" w:hAnsi="Times New Roman" w:cs="Times New Roman"/>
          <w:sz w:val="24"/>
          <w:szCs w:val="24"/>
        </w:rPr>
        <w:t xml:space="preserve"> the </w:t>
      </w:r>
      <w:r w:rsidR="00887870">
        <w:rPr>
          <w:rFonts w:ascii="Times New Roman" w:hAnsi="Times New Roman" w:cs="Times New Roman"/>
          <w:b/>
          <w:sz w:val="24"/>
          <w:szCs w:val="24"/>
        </w:rPr>
        <w:t>Additional file 1</w:t>
      </w:r>
      <w:r w:rsidRPr="00C60E5B">
        <w:rPr>
          <w:rFonts w:ascii="Times New Roman" w:hAnsi="Times New Roman" w:cs="Times New Roman"/>
          <w:sz w:val="24"/>
          <w:szCs w:val="24"/>
        </w:rPr>
        <w:t>).</w:t>
      </w:r>
    </w:p>
    <w:p w14:paraId="2295C941" w14:textId="2A6428DF"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Since 1999, the US National Health and Nutrition Examination Survey (NHANES) was designed as a continuous, annual survey, comprised of a nationally representative sample of the US population. Every year, approximately 5000 persons among the 7000 randomly selected individuals could complete both the comprehensive health screening and questionnaire interview. The survey data are publicly released in 2-year cycles after 1999. The response rates were 76% (N=9282) and 80% (N=10477) in the 1999-2000 and the 2001-2002 cycles, respectively</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DdXJ0aW48L0F1dGhvcj48WWVhcj4yMDEyPC9ZZWFyPjxS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DdXJ0aW48L0F1dGhvcj48WWVhcj4yMDEyPC9ZZWFyPjxS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2]</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sz w:val="24"/>
          <w:szCs w:val="24"/>
        </w:rPr>
        <w:t xml:space="preserve"> The NHANES was approved by the National Center for Health Statistics Research Ethics Review Board, and all persons provided informed consent. Detailed questionnaire instrumentals, laboratory methods, procedure manuals, brochures, and consent documents of the NHANES 1999-2002 are available through the NHANES website </w:t>
      </w:r>
      <w:r w:rsidRPr="00C60E5B">
        <w:rPr>
          <w:rFonts w:ascii="Times New Roman" w:hAnsi="Times New Roman" w:cs="Times New Roman"/>
          <w:color w:val="000000" w:themeColor="text1"/>
          <w:sz w:val="24"/>
          <w:szCs w:val="24"/>
        </w:rPr>
        <w:t>(</w:t>
      </w:r>
      <w:hyperlink r:id="rId8" w:history="1">
        <w:r w:rsidRPr="00C60E5B">
          <w:rPr>
            <w:rStyle w:val="ab"/>
            <w:rFonts w:ascii="Times New Roman" w:hAnsi="Times New Roman" w:cs="Times New Roman"/>
            <w:color w:val="000000" w:themeColor="text1"/>
            <w:sz w:val="24"/>
            <w:szCs w:val="24"/>
            <w:u w:val="none"/>
          </w:rPr>
          <w:t>https://www.cdc.gov/nchs/nhanes/index.htm</w:t>
        </w:r>
      </w:hyperlink>
      <w:r w:rsidRPr="00C60E5B">
        <w:rPr>
          <w:rFonts w:ascii="Times New Roman" w:hAnsi="Times New Roman" w:cs="Times New Roman"/>
          <w:color w:val="000000" w:themeColor="text1"/>
          <w:sz w:val="24"/>
          <w:szCs w:val="24"/>
        </w:rPr>
        <w:t>)</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Statistics.&lt;/Author&gt;&lt;Year&gt;2018 [cited 2018 Nov 29]&lt;/Year&gt;&lt;RecNum&gt;103&lt;/RecNum&gt;&lt;DisplayText&gt;[3]&lt;/DisplayText&gt;&lt;record&gt;&lt;rec-number&gt;103&lt;/rec-number&gt;&lt;foreign-keys&gt;&lt;key app="EN" db-id="9ws99vawsrw92qedzzlpe2zrar9xpx2rvppa" timestamp="1608732126"&gt;103&lt;/key&gt;&lt;/foreign-keys&gt;&lt;ref-type name="Journal Article"&gt;17&lt;/ref-type&gt;&lt;contributors&gt;&lt;authors&gt;&lt;author&gt;National Center for Health Statistics.&lt;/author&gt;&lt;/authors&gt;&lt;/contributors&gt;&lt;titles&gt;&lt;title&gt;National Health and Nutrition Examination Survey. Atlanta: Centers for Disease Control and Prevention&lt;/title&gt;&lt;/titles&gt;&lt;dates&gt;&lt;year&gt;2018 [cited 2018 Nov 29]&lt;/year&gt;&lt;/dates&gt;&lt;urls&gt;&lt;related-urls&gt;&lt;url&gt;Available from: https://www.cdc.gov/nchs/nhanes/index.htm&lt;/url&gt;&lt;/related-urls&gt;&lt;/urls&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3]</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sz w:val="24"/>
          <w:szCs w:val="24"/>
        </w:rPr>
        <w:t xml:space="preserve"> Out of the 9882 persons aged 20 years and older, we excluded persons with missing data on gait speed (N=5352; gait speed measurement is needed to construct both PF and MCR, but from 2003-2004 cycle on, gait speed was no longer captured in NHANES) or final mortality status (N=3), who had disability in ADL (N=510), or had dementia (N=167), leaving the analytic sample 2 of 3850 persons aged </w:t>
      </w:r>
      <w:r w:rsidR="00C34FFD">
        <w:rPr>
          <w:rFonts w:ascii="Times New Roman" w:hAnsi="Times New Roman" w:cs="Times New Roman"/>
          <w:sz w:val="24"/>
          <w:szCs w:val="24"/>
        </w:rPr>
        <w:t>5</w:t>
      </w:r>
      <w:r w:rsidRPr="00C60E5B">
        <w:rPr>
          <w:rFonts w:ascii="Times New Roman" w:hAnsi="Times New Roman" w:cs="Times New Roman"/>
          <w:sz w:val="24"/>
          <w:szCs w:val="24"/>
        </w:rPr>
        <w:t>0-85 years (</w:t>
      </w:r>
      <w:r w:rsidRPr="00887870">
        <w:rPr>
          <w:rFonts w:ascii="Times New Roman" w:hAnsi="Times New Roman" w:cs="Times New Roman"/>
          <w:sz w:val="24"/>
          <w:szCs w:val="24"/>
        </w:rPr>
        <w:t>Figure S1B</w:t>
      </w:r>
      <w:r w:rsidR="00887870">
        <w:rPr>
          <w:rFonts w:ascii="Times New Roman" w:hAnsi="Times New Roman" w:cs="Times New Roman"/>
          <w:b/>
          <w:sz w:val="24"/>
          <w:szCs w:val="24"/>
        </w:rPr>
        <w:t xml:space="preserve"> </w:t>
      </w:r>
      <w:r w:rsidR="00887870" w:rsidRPr="00887870">
        <w:rPr>
          <w:rFonts w:ascii="Times New Roman" w:hAnsi="Times New Roman" w:cs="Times New Roman" w:hint="eastAsia"/>
          <w:sz w:val="24"/>
          <w:szCs w:val="24"/>
        </w:rPr>
        <w:t>in</w:t>
      </w:r>
      <w:r w:rsidR="00887870" w:rsidRPr="00887870">
        <w:rPr>
          <w:rFonts w:ascii="Times New Roman" w:hAnsi="Times New Roman" w:cs="Times New Roman"/>
          <w:sz w:val="24"/>
          <w:szCs w:val="24"/>
        </w:rPr>
        <w:t xml:space="preserve"> </w:t>
      </w:r>
      <w:r w:rsidR="00887870" w:rsidRPr="00887870">
        <w:rPr>
          <w:rFonts w:ascii="Times New Roman" w:hAnsi="Times New Roman" w:cs="Times New Roman" w:hint="eastAsia"/>
          <w:sz w:val="24"/>
          <w:szCs w:val="24"/>
        </w:rPr>
        <w:t>the</w:t>
      </w:r>
      <w:r w:rsidR="00887870">
        <w:rPr>
          <w:rFonts w:ascii="Times New Roman" w:hAnsi="Times New Roman" w:cs="Times New Roman"/>
          <w:b/>
          <w:sz w:val="24"/>
          <w:szCs w:val="24"/>
        </w:rPr>
        <w:t xml:space="preserve"> Additional file 1</w:t>
      </w:r>
      <w:r w:rsidRPr="00C60E5B">
        <w:rPr>
          <w:rFonts w:ascii="Times New Roman" w:hAnsi="Times New Roman" w:cs="Times New Roman"/>
          <w:sz w:val="24"/>
          <w:szCs w:val="24"/>
        </w:rPr>
        <w:t>).</w:t>
      </w:r>
    </w:p>
    <w:p w14:paraId="67567BB5"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Measures</w:t>
      </w:r>
    </w:p>
    <w:p w14:paraId="7BD4B853"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Cognitive function</w:t>
      </w:r>
    </w:p>
    <w:p w14:paraId="2AB045BC"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 xml:space="preserve">In the CHARLS, cognitive function was assessed by three tests, including the Telephone Interview of Cognitive Status-10 (TICS-10), word recall, and figure drawing. Ten items from TICS-10 included date (month, day, and year), day of the week, the season of the year, and serial subtraction of 7 from 100 (up to five times). Summing the number of correct answers to these questions resulted in a TICS-10 score, ranging from 0 to 10. For word recall, persons were asked to immediately recall as many words as they could in any order immediately after interviewers read 10 Chinese nouns (i.e., immediate recall). Four to ten minutes later, persons were asked to recall as many of </w:t>
      </w:r>
      <w:r w:rsidRPr="00C60E5B">
        <w:rPr>
          <w:rFonts w:ascii="Times New Roman" w:hAnsi="Times New Roman" w:cs="Times New Roman"/>
          <w:sz w:val="24"/>
          <w:szCs w:val="24"/>
        </w:rPr>
        <w:lastRenderedPageBreak/>
        <w:t>the original words as possible (i.e., delayed recall)</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IdWFuZzwvQXV0aG9yPjxZZWFyPjIwMTM8L1llYXI+PFJl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IdWFuZzwvQXV0aG9yPjxZZWFyPjIwMTM8L1llYXI+PFJl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4, 5]</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sz w:val="24"/>
          <w:szCs w:val="24"/>
        </w:rPr>
        <w:t xml:space="preserve"> The episodic memory was assessed by the average number of immediate and delayed word recalls, ranging from 0 to 10</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McArdle&lt;/Author&gt;&lt;Year&gt;2007&lt;/Year&gt;&lt;RecNum&gt;90&lt;/RecNum&gt;&lt;DisplayText&gt;[6]&lt;/DisplayText&gt;&lt;record&gt;&lt;rec-number&gt;90&lt;/rec-number&gt;&lt;foreign-keys&gt;&lt;key app="EN" db-id="9ws99vawsrw92qedzzlpe2zrar9xpx2rvppa" timestamp="1573637813"&gt;90&lt;/key&gt;&lt;/foreign-keys&gt;&lt;ref-type name="Journal Article"&gt;17&lt;/ref-type&gt;&lt;contributors&gt;&lt;authors&gt;&lt;author&gt;McArdle, J. J.&lt;/author&gt;&lt;author&gt;Fisher, G. G.&lt;/author&gt;&lt;author&gt;Kadlec, K. M.&lt;/author&gt;&lt;/authors&gt;&lt;/contributors&gt;&lt;auth-address&gt;Department of Psychology, University of Southern California.&amp;#xD;Institute for Social Research, University of Michigan.&lt;/auth-address&gt;&lt;titles&gt;&lt;title&gt;Latent variable analyses of age trends of cognition in the Health and Retirement Study, 1992-2004&lt;/title&gt;&lt;secondary-title&gt;Psychol Aging&lt;/secondary-title&gt;&lt;/titles&gt;&lt;periodical&gt;&lt;full-title&gt;Psychol Aging&lt;/full-title&gt;&lt;/periodical&gt;&lt;pages&gt;525-545&lt;/pages&gt;&lt;volume&gt;22&lt;/volume&gt;&lt;number&gt;3&lt;/number&gt;&lt;edition&gt;2007/09/19&lt;/edition&gt;&lt;keywords&gt;&lt;keyword&gt;Aged&lt;/keyword&gt;&lt;keyword&gt;Aged, 80 and over&lt;/keyword&gt;&lt;keyword&gt;Aging/ psychology&lt;/keyword&gt;&lt;keyword&gt;Cognition&lt;/keyword&gt;&lt;keyword&gt;Female&lt;/keyword&gt;&lt;keyword&gt;Health Surveys&lt;/keyword&gt;&lt;keyword&gt;Humans&lt;/keyword&gt;&lt;keyword&gt;Individuality&lt;/keyword&gt;&lt;keyword&gt;Longitudinal Studies&lt;/keyword&gt;&lt;keyword&gt;Male&lt;/keyword&gt;&lt;keyword&gt;Mental Recall&lt;/keyword&gt;&lt;keyword&gt;Mental Status Schedule/ statistics &amp;amp; numerical data&lt;/keyword&gt;&lt;keyword&gt;Middle Aged&lt;/keyword&gt;&lt;keyword&gt;Models, Statistical&lt;/keyword&gt;&lt;keyword&gt;Neuropsychological Tests/ statistics &amp;amp; numerical data&lt;/keyword&gt;&lt;keyword&gt;Psychometrics&lt;/keyword&gt;&lt;keyword&gt;Retention (Psychology)&lt;/keyword&gt;&lt;keyword&gt;Sex Factors&lt;/keyword&gt;&lt;keyword&gt;United States&lt;/keyword&gt;&lt;/keywords&gt;&lt;dates&gt;&lt;year&gt;2007&lt;/year&gt;&lt;pub-dates&gt;&lt;date&gt;Sep&lt;/date&gt;&lt;/pub-dates&gt;&lt;/dates&gt;&lt;isbn&gt;0882-7974 (Print)&amp;#xD;0882-7974 (Linking)&lt;/isbn&gt;&lt;accession-num&gt;17874952&lt;/accession-num&gt;&lt;urls&gt;&lt;/urls&gt;&lt;electronic-resource-num&gt;10.1037/0882-7974.22.3.525&lt;/electronic-resource-num&gt;&lt;remote-database-provider&gt;NLM&lt;/remote-database-provider&gt;&lt;language&gt;eng&lt;/language&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6]</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sz w:val="24"/>
          <w:szCs w:val="24"/>
        </w:rPr>
        <w:t xml:space="preserve"> The visuospatial ability was assessed by figure drawing. Persons were shown a picture of two overlapped pentagons and asked to draw a similar figure</w:t>
      </w:r>
      <w:r w:rsidR="0068089D">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Mathuranath&lt;/Author&gt;&lt;Year&gt;2000&lt;/Year&gt;&lt;RecNum&gt;88&lt;/RecNum&gt;&lt;DisplayText&gt;[7]&lt;/DisplayText&gt;&lt;record&gt;&lt;rec-number&gt;88&lt;/rec-number&gt;&lt;foreign-keys&gt;&lt;key app="EN" db-id="9ws99vawsrw92qedzzlpe2zrar9xpx2rvppa" timestamp="1573637625"&gt;88&lt;/key&gt;&lt;/foreign-keys&gt;&lt;ref-type name="Journal Article"&gt;17&lt;/ref-type&gt;&lt;contributors&gt;&lt;authors&gt;&lt;author&gt;Mathuranath, P. S.&lt;/author&gt;&lt;author&gt;Nestor, P. J.&lt;/author&gt;&lt;author&gt;Berrios, G. E.&lt;/author&gt;&lt;author&gt;Rakowicz, W.&lt;/author&gt;&lt;author&gt;Hodges, J. R.&lt;/author&gt;&lt;/authors&gt;&lt;/contributors&gt;&lt;auth-address&gt;University of Cambridge Neurology Unit, Addenbrooke&amp;apos;s Hospital, UK.&lt;/auth-address&gt;&lt;titles&gt;&lt;title&gt;A brief cognitive test battery to differentiate Alzheimer&amp;apos;s disease and frontotemporal dementia&lt;/title&gt;&lt;secondary-title&gt;Neurology&lt;/secondary-title&gt;&lt;/titles&gt;&lt;periodical&gt;&lt;full-title&gt;Neurology&lt;/full-title&gt;&lt;/periodical&gt;&lt;pages&gt;1613-20&lt;/pages&gt;&lt;volume&gt;55&lt;/volume&gt;&lt;number&gt;11&lt;/number&gt;&lt;edition&gt;2000/12/13&lt;/edition&gt;&lt;keywords&gt;&lt;keyword&gt;Aged&lt;/keyword&gt;&lt;keyword&gt;Alzheimer Disease/ diagnosis/ psychology&lt;/keyword&gt;&lt;keyword&gt;Dementia/ diagnosis/ psychology&lt;/keyword&gt;&lt;keyword&gt;Diagnosis, Differential&lt;/keyword&gt;&lt;keyword&gt;Female&lt;/keyword&gt;&lt;keyword&gt;Frontal Lobe&lt;/keyword&gt;&lt;keyword&gt;Humans&lt;/keyword&gt;&lt;keyword&gt;Male&lt;/keyword&gt;&lt;keyword&gt;Neuropsychological Tests&lt;/keyword&gt;&lt;keyword&gt;Temporal Lobe&lt;/keyword&gt;&lt;/keywords&gt;&lt;dates&gt;&lt;year&gt;2000&lt;/year&gt;&lt;pub-dates&gt;&lt;date&gt;Dec 12&lt;/date&gt;&lt;/pub-dates&gt;&lt;/dates&gt;&lt;isbn&gt;0028-3878 (Print)&amp;#xD;0028-3878 (Linking)&lt;/isbn&gt;&lt;accession-num&gt;11113213&lt;/accession-num&gt;&lt;urls&gt;&lt;/urls&gt;&lt;electronic-resource-num&gt;10.1212/01.wnl.0000434309.85312.19&lt;/electronic-resource-num&gt;&lt;remote-database-provider&gt;NLM&lt;/remote-database-provider&gt;&lt;language&gt;eng&lt;/language&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7]</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sz w:val="24"/>
          <w:szCs w:val="24"/>
        </w:rPr>
        <w:t xml:space="preserve"> Persons who completed the task received a score of 1, and those who failed received a score of 0. The summary score ranged from 0 to 21, with higher scores indicating better cognitive function</w:t>
      </w:r>
      <w:r w:rsidR="0068089D">
        <w:rPr>
          <w:rFonts w:ascii="Times New Roman" w:hAnsi="Times New Roman" w:cs="Times New Roman"/>
          <w:color w:val="000000" w:themeColor="text1"/>
          <w:sz w:val="24"/>
          <w:szCs w:val="24"/>
        </w:rPr>
        <w:t xml:space="preserve"> </w:t>
      </w:r>
      <w:r w:rsidRPr="00C60E5B">
        <w:rPr>
          <w:rFonts w:ascii="Times New Roman" w:hAnsi="Times New Roman" w:cs="Times New Roman"/>
          <w:sz w:val="24"/>
          <w:szCs w:val="24"/>
        </w:rPr>
        <w:fldChar w:fldCharType="begin">
          <w:fldData xml:space="preserve">PEVuZE5vdGU+PENpdGU+PEF1dGhvcj5MaTwvQXV0aG9yPjxZZWFyPjIwMTc8L1llYXI+PFJlY051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MaTwvQXV0aG9yPjxZZWFyPjIwMTc8L1llYXI+PFJlY051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4, 8]</w:t>
      </w:r>
      <w:r w:rsidRPr="00C60E5B">
        <w:rPr>
          <w:rFonts w:ascii="Times New Roman" w:hAnsi="Times New Roman" w:cs="Times New Roman"/>
          <w:sz w:val="24"/>
          <w:szCs w:val="24"/>
        </w:rPr>
        <w:fldChar w:fldCharType="end"/>
      </w:r>
      <w:r w:rsidR="0068089D">
        <w:rPr>
          <w:rFonts w:ascii="Times New Roman" w:hAnsi="Times New Roman" w:cs="Times New Roman"/>
          <w:sz w:val="24"/>
          <w:szCs w:val="24"/>
        </w:rPr>
        <w:t>.</w:t>
      </w:r>
      <w:r w:rsidRPr="00C60E5B">
        <w:rPr>
          <w:rFonts w:ascii="Times New Roman" w:hAnsi="Times New Roman" w:cs="Times New Roman"/>
          <w:color w:val="000000" w:themeColor="text1"/>
          <w:sz w:val="24"/>
          <w:szCs w:val="24"/>
        </w:rPr>
        <w:t xml:space="preserve"> According to the literature</w:t>
      </w:r>
      <w:r w:rsidR="0068089D">
        <w:rPr>
          <w:rFonts w:ascii="Times New Roman" w:hAnsi="Times New Roman" w:cs="Times New Roman"/>
          <w:color w:val="000000" w:themeColor="text1"/>
          <w:sz w:val="24"/>
          <w:szCs w:val="24"/>
        </w:rPr>
        <w:t xml:space="preserve"> </w:t>
      </w:r>
      <w:r w:rsidRPr="00C60E5B">
        <w:rPr>
          <w:rFonts w:ascii="Times New Roman" w:hAnsi="Times New Roman" w:cs="Times New Roman"/>
          <w:color w:val="000000" w:themeColor="text1"/>
          <w:sz w:val="24"/>
          <w:szCs w:val="24"/>
        </w:rPr>
        <w:fldChar w:fldCharType="begin"/>
      </w:r>
      <w:r w:rsidRPr="00C60E5B">
        <w:rPr>
          <w:rFonts w:ascii="Times New Roman" w:hAnsi="Times New Roman" w:cs="Times New Roman"/>
          <w:color w:val="000000" w:themeColor="text1"/>
          <w:sz w:val="24"/>
          <w:szCs w:val="24"/>
        </w:rPr>
        <w:instrText xml:space="preserve"> ADDIN EN.CITE &lt;EndNote&gt;&lt;Cite&gt;&lt;Author&gt;Jak&lt;/Author&gt;&lt;Year&gt;2009&lt;/Year&gt;&lt;RecNum&gt;103&lt;/RecNum&gt;&lt;DisplayText&gt;[9]&lt;/DisplayText&gt;&lt;record&gt;&lt;rec-number&gt;103&lt;/rec-number&gt;&lt;foreign-keys&gt;&lt;key app="EN" db-id="9ws99vawsrw92qedzzlpe2zrar9xpx2rvppa" timestamp="1587524778"&gt;103&lt;/key&gt;&lt;/foreign-keys&gt;&lt;ref-type name="Journal Article"&gt;17&lt;/ref-type&gt;&lt;contributors&gt;&lt;authors&gt;&lt;author&gt;Jak, A. J.&lt;/author&gt;&lt;author&gt;Bondi, M. W.&lt;/author&gt;&lt;author&gt;Delano-Wood, L.&lt;/author&gt;&lt;author&gt;Wierenga, C.&lt;/author&gt;&lt;author&gt;Corey-Bloom, J.&lt;/author&gt;&lt;author&gt;Salmon, D. P.&lt;/author&gt;&lt;author&gt;Delis, D. C.&lt;/author&gt;&lt;/authors&gt;&lt;/contributors&gt;&lt;auth-address&gt;VA San Diego Healthcare System, San Diego, CA 92161, USA. ajak@ucsd.edu&lt;/auth-address&gt;&lt;titles&gt;&lt;title&gt;Quantification of five neuropsychological approaches to defining mild cognitive impairment&lt;/title&gt;&lt;secondary-title&gt;Am J Geriatr Psychiatry&lt;/secondary-title&gt;&lt;/titles&gt;&lt;periodical&gt;&lt;full-title&gt;Am J Geriatr Psychiatry&lt;/full-title&gt;&lt;/periodical&gt;&lt;pages&gt;368-75&lt;/pages&gt;&lt;volume&gt;17&lt;/volume&gt;&lt;number&gt;5&lt;/number&gt;&lt;edition&gt;2009/04/25&lt;/edition&gt;&lt;keywords&gt;&lt;keyword&gt;Aged&lt;/keyword&gt;&lt;keyword&gt;Aged, 80 and over&lt;/keyword&gt;&lt;keyword&gt;Cognition Disorders/classification/ diagnosis/ epidemiology/psychology&lt;/keyword&gt;&lt;keyword&gt;Cross-Sectional Studies&lt;/keyword&gt;&lt;keyword&gt;Female&lt;/keyword&gt;&lt;keyword&gt;Geriatric Assessment&lt;/keyword&gt;&lt;keyword&gt;Humans&lt;/keyword&gt;&lt;keyword&gt;Longitudinal Studies&lt;/keyword&gt;&lt;keyword&gt;Male&lt;/keyword&gt;&lt;keyword&gt;Middle Aged&lt;/keyword&gt;&lt;keyword&gt;Neuropsychological Tests&lt;/keyword&gt;&lt;keyword&gt;Neuropsychology&lt;/keyword&gt;&lt;keyword&gt;Psychiatric Status Rating Scales&lt;/keyword&gt;&lt;keyword&gt;Psychometrics&lt;/keyword&gt;&lt;keyword&gt;Residence Characteristics&lt;/keyword&gt;&lt;/keywords&gt;&lt;dates&gt;&lt;year&gt;2009&lt;/year&gt;&lt;pub-dates&gt;&lt;date&gt;May&lt;/date&gt;&lt;/pub-dates&gt;&lt;/dates&gt;&lt;isbn&gt;1545-7214 (Electronic)&amp;#xD;1064-7481 (Linking)&lt;/isbn&gt;&lt;accession-num&gt;19390294&lt;/accession-num&gt;&lt;urls&gt;&lt;/urls&gt;&lt;custom2&gt;PMC2743175&lt;/custom2&gt;&lt;custom6&gt;Nihms117997&lt;/custom6&gt;&lt;electronic-resource-num&gt;10.1097/JGP.0b013e31819431d5&lt;/electronic-resource-num&gt;&lt;remote-database-provider&gt;NLM&lt;/remote-database-provider&gt;&lt;language&gt;eng&lt;/language&gt;&lt;/record&gt;&lt;/Cite&gt;&lt;/EndNote&gt;</w:instrText>
      </w:r>
      <w:r w:rsidRPr="00C60E5B">
        <w:rPr>
          <w:rFonts w:ascii="Times New Roman" w:hAnsi="Times New Roman" w:cs="Times New Roman"/>
          <w:color w:val="000000" w:themeColor="text1"/>
          <w:sz w:val="24"/>
          <w:szCs w:val="24"/>
        </w:rPr>
        <w:fldChar w:fldCharType="separate"/>
      </w:r>
      <w:r w:rsidRPr="00C60E5B">
        <w:rPr>
          <w:rFonts w:ascii="Times New Roman" w:hAnsi="Times New Roman" w:cs="Times New Roman"/>
          <w:noProof/>
          <w:color w:val="000000" w:themeColor="text1"/>
          <w:sz w:val="24"/>
          <w:szCs w:val="24"/>
        </w:rPr>
        <w:t>[9]</w:t>
      </w:r>
      <w:r w:rsidRPr="00C60E5B">
        <w:rPr>
          <w:rFonts w:ascii="Times New Roman" w:hAnsi="Times New Roman" w:cs="Times New Roman"/>
          <w:color w:val="000000" w:themeColor="text1"/>
          <w:sz w:val="24"/>
          <w:szCs w:val="24"/>
        </w:rPr>
        <w:fldChar w:fldCharType="end"/>
      </w:r>
      <w:r w:rsidR="0068089D">
        <w:rPr>
          <w:rFonts w:ascii="Times New Roman" w:hAnsi="Times New Roman" w:cs="Times New Roman"/>
          <w:color w:val="000000" w:themeColor="text1"/>
          <w:sz w:val="24"/>
          <w:szCs w:val="24"/>
        </w:rPr>
        <w:t>,</w:t>
      </w:r>
      <w:r w:rsidRPr="00C60E5B">
        <w:rPr>
          <w:rFonts w:ascii="Times New Roman" w:hAnsi="Times New Roman" w:cs="Times New Roman"/>
          <w:color w:val="000000" w:themeColor="text1"/>
          <w:sz w:val="24"/>
          <w:szCs w:val="24"/>
        </w:rPr>
        <w:t xml:space="preserve"> persons were classified as having cognitive impairment if their summary score fell more than 1 standard deviation (SD) below age-appropriate norms; otherwise, they were classified as having normal cognition.</w:t>
      </w:r>
    </w:p>
    <w:p w14:paraId="4770014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During the 1999-2002 cycle, the NHANES used the Digit Symbol Substitution Test (DSST) to assess cognitive function. The DSST is widely used as a sensitive measure of frontal lobe executive function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Laurent&lt;/Author&gt;&lt;Year&gt;2000&lt;/Year&gt;&lt;RecNum&gt;145&lt;/RecNum&gt;&lt;DisplayText&gt;[10]&lt;/DisplayText&gt;&lt;record&gt;&lt;rec-number&gt;145&lt;/rec-number&gt;&lt;foreign-keys&gt;&lt;key app="EN" db-id="xsvwedsx6z9s26estaspv2rnerr0rt9d5vtz" timestamp="1616389377"&gt;145&lt;/key&gt;&lt;key app="ENWeb" db-id=""&gt;0&lt;/key&gt;&lt;/foreign-keys&gt;&lt;ref-type name="Journal Article"&gt;17&lt;/ref-type&gt;&lt;contributors&gt;&lt;authors&gt;&lt;author&gt;Laurent, A.&lt;/author&gt;&lt;author&gt;Biloa-Tang, M.&lt;/author&gt;&lt;author&gt;Bougerol, T.&lt;/author&gt;&lt;author&gt;Duly, D.&lt;/author&gt;&lt;author&gt;Anchisi, A.M.&lt;/author&gt;&lt;author&gt;Bosson, J.L.&lt;/author&gt;&lt;author&gt;Pellat, J.&lt;/author&gt;&lt;author&gt;d&amp;apos;Amato, T.&lt;/author&gt;&lt;author&gt;Dalery, J.&lt;/author&gt;&lt;/authors&gt;&lt;/contributors&gt;&lt;titles&gt;&lt;title&gt;Executive/attentional performance and measures of schizotypy in patients with schizophrenia and in their nonpsychotic first-degree relatives&lt;/title&gt;&lt;secondary-title&gt;Schizophr Res&lt;/secondary-title&gt;&lt;/titles&gt;&lt;periodical&gt;&lt;full-title&gt;Schizophr Res&lt;/full-title&gt;&lt;/periodical&gt;&lt;pages&gt;269-83&lt;/pages&gt;&lt;volume&gt;46&lt;/volume&gt;&lt;number&gt;2-3&lt;/number&gt;&lt;dates&gt;&lt;year&gt;2000&lt;/year&gt;&lt;/dates&gt;&lt;urls&gt;&lt;/urls&gt;&lt;electronic-resource-num&gt;10.1016/s0920-9964(99)00232-7&lt;/electronic-resource-num&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0]</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After signing a licensing agreement with the Psychological Corporation, in this coding exercise, persons were asked to copy the corresponding symbols in the 133 boxes that are paired with the numbers in 120 seconds. The summary score of the DSST ranged from 0 to 133, with higher scores indicating better cognitive function. According to the literature</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Mb3ByaW56aTwvQXV0aG9yPjxZZWFyPjIwMTc8L1llYXI+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Mb3ByaW56aTwvQXV0aG9yPjxZZWFyPjIwMTc8L1llYXI+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1]</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persons were classified as having cognitive impairment if their summary score was below the median DSST score (i.e., 40); otherwise, they were classified as having normal cognition.</w:t>
      </w:r>
    </w:p>
    <w:p w14:paraId="2EED1127"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Physical frailty (PF)</w:t>
      </w:r>
    </w:p>
    <w:p w14:paraId="57B7C648"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The PF was measured using the Fried frailty phenotype approach</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GcmllZDwvQXV0aG9yPjxZZWFyPjIwMDE8L1llYXI+PFJl
Y051bT4xNTE8L1JlY051bT48RGlzcGxheVRleHQ+WzEyXTwvRGlzcGxheVRleHQ+PHJlY29yZD48
cmVjLW51bWJlcj4xNTE8L3JlYy1udW1iZXI+PGZvcmVpZ24ta2V5cz48a2V5IGFwcD0iRU4iIGRi
LWlkPSJ4c3Z3ZWRzeDZ6OXMyNmVzdGFzcHYycm5lcnIwcnQ5ZDV2dHoiIHRpbWVzdGFtcD0iMTYx
NjQwMDkzMSI+MTUx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xhdXRob3I+Q2FyZGlvdmFzY3VsYXIgSGVhbHRoIFN0dWR5IENvbGxh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GcmllZDwvQXV0aG9yPjxZZWFyPjIwMDE8L1llYXI+PFJl
Y051bT4xNTE8L1JlY051bT48RGlzcGxheVRleHQ+WzEyXTwvRGlzcGxheVRleHQ+PHJlY29yZD48
cmVjLW51bWJlcj4xNTE8L3JlYy1udW1iZXI+PGZvcmVpZ24ta2V5cz48a2V5IGFwcD0iRU4iIGRi
LWlkPSJ4c3Z3ZWRzeDZ6OXMyNmVzdGFzcHYycm5lcnIwcnQ5ZDV2dHoiIHRpbWVzdGFtcD0iMTYx
NjQwMDkzMSI+MTUx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xhdXRob3I+Q2FyZGlvdmFzY3VsYXIgSGVhbHRoIFN0dWR5IENvbGxh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2]</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and had been previously developed and validated in the CHARL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XdTwvQXV0aG9yPjxZZWFyPjIwMTc8L1llYXI+PFJlY051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XdTwvQXV0aG9yPjxZZWFyPjIwMTc8L1llYXI+PFJlY051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3]</w:t>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t xml:space="preserve"> and NHANE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WYXJhZGFyYWo8L0F1dGhvcj48WWVhcj4yMDE5PC9ZZWFy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WYXJhZGFyYWo8L0F1dGhvcj48WWVhcj4yMDE5PC9ZZWFy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4]</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Persons were classified as frail if they met </w:t>
      </w:r>
      <w:r w:rsidRPr="00C60E5B">
        <w:rPr>
          <w:rFonts w:ascii="Times New Roman" w:eastAsia="宋体" w:hAnsi="Times New Roman" w:cs="Times New Roman"/>
          <w:sz w:val="24"/>
          <w:szCs w:val="24"/>
        </w:rPr>
        <w:t>≥</w:t>
      </w:r>
      <w:r w:rsidRPr="00C60E5B">
        <w:rPr>
          <w:rFonts w:ascii="Times New Roman" w:hAnsi="Times New Roman" w:cs="Times New Roman"/>
          <w:sz w:val="24"/>
          <w:szCs w:val="24"/>
        </w:rPr>
        <w:t>3 of the five items; otherwise, they were classified as non-frail.</w:t>
      </w:r>
    </w:p>
    <w:p w14:paraId="403E8C1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Five items in CHARLS are as follows:</w:t>
      </w:r>
    </w:p>
    <w:p w14:paraId="3A909F87" w14:textId="77777777" w:rsidR="00D425C8" w:rsidRPr="00C60E5B" w:rsidRDefault="00D425C8" w:rsidP="00D425C8">
      <w:pPr>
        <w:ind w:rightChars="120" w:right="252" w:firstLine="420"/>
        <w:rPr>
          <w:rFonts w:ascii="Times New Roman" w:hAnsi="Times New Roman" w:cs="Times New Roman"/>
          <w:sz w:val="24"/>
          <w:szCs w:val="24"/>
        </w:rPr>
      </w:pPr>
      <w:r w:rsidRPr="00C60E5B">
        <w:rPr>
          <w:rFonts w:ascii="Times New Roman" w:hAnsi="Times New Roman" w:cs="Times New Roman"/>
          <w:sz w:val="24"/>
          <w:szCs w:val="24"/>
        </w:rPr>
        <w:t>1. Shrinking was established as self-reported loss of 5 or more kg in the previous year or having a body mass index (BMI) of 18.5 kg/m</w:t>
      </w:r>
      <w:r w:rsidRPr="00C60E5B">
        <w:rPr>
          <w:rFonts w:ascii="Times New Roman" w:hAnsi="Times New Roman" w:cs="Times New Roman"/>
          <w:sz w:val="24"/>
          <w:szCs w:val="24"/>
          <w:vertAlign w:val="superscript"/>
        </w:rPr>
        <w:t>2</w:t>
      </w:r>
      <w:r w:rsidRPr="00C60E5B">
        <w:rPr>
          <w:rFonts w:ascii="Times New Roman" w:hAnsi="Times New Roman" w:cs="Times New Roman"/>
          <w:sz w:val="24"/>
          <w:szCs w:val="24"/>
        </w:rPr>
        <w:t xml:space="preserve"> or less.</w:t>
      </w:r>
    </w:p>
    <w:p w14:paraId="5944C3BA" w14:textId="77777777" w:rsidR="00D425C8" w:rsidRPr="00C60E5B" w:rsidRDefault="00D425C8" w:rsidP="00D425C8">
      <w:pPr>
        <w:ind w:rightChars="120" w:right="252" w:firstLine="420"/>
        <w:rPr>
          <w:rFonts w:ascii="Times New Roman" w:hAnsi="Times New Roman" w:cs="Times New Roman"/>
          <w:sz w:val="24"/>
          <w:szCs w:val="24"/>
        </w:rPr>
      </w:pPr>
      <w:r w:rsidRPr="00C60E5B">
        <w:rPr>
          <w:rFonts w:ascii="Times New Roman" w:hAnsi="Times New Roman" w:cs="Times New Roman"/>
          <w:sz w:val="24"/>
          <w:szCs w:val="24"/>
        </w:rPr>
        <w:t>2. Weakness was defined as the lowest quintile of maximum handgrip strength (either hand; two trials for each; measured in a standing position with the arm bent at 90 degrees using the dynamometer (WCS-100, Nantong, China)), adjusting for sex and BMI.</w:t>
      </w:r>
    </w:p>
    <w:p w14:paraId="3E158D90" w14:textId="77777777" w:rsidR="00D425C8" w:rsidRPr="00C60E5B" w:rsidRDefault="00D425C8" w:rsidP="00D425C8">
      <w:pPr>
        <w:ind w:rightChars="120" w:right="252" w:firstLine="420"/>
        <w:rPr>
          <w:rFonts w:ascii="Times New Roman" w:hAnsi="Times New Roman" w:cs="Times New Roman"/>
          <w:sz w:val="24"/>
          <w:szCs w:val="24"/>
        </w:rPr>
      </w:pPr>
      <w:r w:rsidRPr="00C60E5B">
        <w:rPr>
          <w:rFonts w:ascii="Times New Roman" w:hAnsi="Times New Roman" w:cs="Times New Roman"/>
          <w:sz w:val="24"/>
          <w:szCs w:val="24"/>
        </w:rPr>
        <w:t>3. Exhaustion was determined according to two questions from the Center for Epidemiological Studies-Depression scale: “I could not get going” and “I felt everything I did was an effort”.</w:t>
      </w:r>
    </w:p>
    <w:p w14:paraId="5BE4A2BB" w14:textId="77777777" w:rsidR="00D425C8" w:rsidRPr="00C60E5B" w:rsidRDefault="00D425C8" w:rsidP="00D425C8">
      <w:pPr>
        <w:ind w:rightChars="120" w:right="252" w:firstLine="420"/>
        <w:rPr>
          <w:rFonts w:ascii="Times New Roman" w:hAnsi="Times New Roman" w:cs="Times New Roman"/>
          <w:sz w:val="24"/>
          <w:szCs w:val="24"/>
        </w:rPr>
      </w:pPr>
      <w:r w:rsidRPr="00C60E5B">
        <w:rPr>
          <w:rFonts w:ascii="Times New Roman" w:hAnsi="Times New Roman" w:cs="Times New Roman"/>
          <w:sz w:val="24"/>
          <w:szCs w:val="24"/>
        </w:rPr>
        <w:t>4. Slowness was defined as the lowest quintile on the average of two-timed walk tests over a 2.5-meter course, at usual pace, adjusting for sex and standing height.</w:t>
      </w:r>
    </w:p>
    <w:p w14:paraId="6D43BC78" w14:textId="77777777" w:rsidR="00D425C8" w:rsidRPr="00C60E5B" w:rsidRDefault="00D425C8" w:rsidP="00D425C8">
      <w:pPr>
        <w:ind w:rightChars="120" w:right="252" w:firstLine="420"/>
        <w:rPr>
          <w:rFonts w:ascii="Times New Roman" w:hAnsi="Times New Roman" w:cs="Times New Roman"/>
          <w:sz w:val="24"/>
          <w:szCs w:val="24"/>
        </w:rPr>
      </w:pPr>
      <w:r w:rsidRPr="00C60E5B">
        <w:rPr>
          <w:rFonts w:ascii="Times New Roman" w:hAnsi="Times New Roman" w:cs="Times New Roman"/>
          <w:sz w:val="24"/>
          <w:szCs w:val="24"/>
        </w:rPr>
        <w:t>5. Inactivity was determined if persons self-reported that they did not walk 10 or more minutes continuously during a usual week.</w:t>
      </w:r>
    </w:p>
    <w:p w14:paraId="5AA22DF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Five items in NHANES are as follows:</w:t>
      </w:r>
    </w:p>
    <w:p w14:paraId="1AC97B8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 xml:space="preserve">1. Shrinking was established as self-reported ≥10 </w:t>
      </w:r>
      <w:proofErr w:type="spellStart"/>
      <w:r w:rsidRPr="00C60E5B">
        <w:rPr>
          <w:rFonts w:ascii="Times New Roman" w:hAnsi="Times New Roman" w:cs="Times New Roman"/>
          <w:sz w:val="24"/>
          <w:szCs w:val="24"/>
        </w:rPr>
        <w:t>lb</w:t>
      </w:r>
      <w:proofErr w:type="spellEnd"/>
      <w:r w:rsidRPr="00C60E5B">
        <w:rPr>
          <w:rFonts w:ascii="Times New Roman" w:hAnsi="Times New Roman" w:cs="Times New Roman"/>
          <w:sz w:val="24"/>
          <w:szCs w:val="24"/>
        </w:rPr>
        <w:t xml:space="preserve"> or ≥5% unintentional weight loss in the previous year or having a BMI of 18.5 kg/m</w:t>
      </w:r>
      <w:r w:rsidRPr="00C60E5B">
        <w:rPr>
          <w:rFonts w:ascii="Times New Roman" w:hAnsi="Times New Roman" w:cs="Times New Roman"/>
          <w:sz w:val="24"/>
          <w:szCs w:val="24"/>
          <w:vertAlign w:val="superscript"/>
        </w:rPr>
        <w:t>2</w:t>
      </w:r>
      <w:r w:rsidRPr="00C60E5B">
        <w:rPr>
          <w:rFonts w:ascii="Times New Roman" w:hAnsi="Times New Roman" w:cs="Times New Roman"/>
          <w:sz w:val="24"/>
          <w:szCs w:val="24"/>
        </w:rPr>
        <w:t xml:space="preserve"> or less.</w:t>
      </w:r>
    </w:p>
    <w:p w14:paraId="3E95938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2. Weakness was defined as if persons answered ‘‘some difficulty,’’ “much difficulty,’’ or ‘‘unable to do’’ when they were asked how much difficulty they have lifting or carrying something as heavy as 10 pounds, such as a sack of potatoes or rice.</w:t>
      </w:r>
    </w:p>
    <w:p w14:paraId="0B48C06A"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3. Exhaustion was defined as if persons responded "some difficulty’’ or ‘‘much difficulty’’ when they were asked how much difficulty they have walking from 1 room to another on the same level by themselves without using special equipment.</w:t>
      </w:r>
    </w:p>
    <w:p w14:paraId="010A625A"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4. Slowness was defined as the lowest quintile time of completing a 20-foot walk, at usual pace, among the population, adjusting for sex and standing height.</w:t>
      </w:r>
    </w:p>
    <w:p w14:paraId="066BC0E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5. Inactivity was determined if persons self-reported ‘‘less active’’ when they were asked how active they were as compared to most males/females at their age.</w:t>
      </w:r>
    </w:p>
    <w:p w14:paraId="6ED35BB1"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b/>
          <w:sz w:val="24"/>
          <w:szCs w:val="24"/>
        </w:rPr>
        <w:t>Functional metrics incorporating cognitive and physical function</w:t>
      </w:r>
    </w:p>
    <w:p w14:paraId="3D71867A"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We considered three existing measures: the combined presence of cognitive impairment and PF (referred to as CI-PF), frailty index (FI), and Motoric Cognitive Risk syndrome (MCR) in this study.</w:t>
      </w:r>
    </w:p>
    <w:p w14:paraId="4740C392"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Version 1—CI-PF</w:t>
      </w:r>
    </w:p>
    <w:p w14:paraId="1A9B9C4C"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The CI-PF was defined as the simultaneous presence of both cognitive impairment and PF in non-demented older persons, proposed in 2013 by the International Association of Gerontology and Geriatrics (IAGG) consensus group</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LZWxhaWRpdGk8L0F1dGhvcj48WWVhcj4yMDEzPC9ZZWFy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LZWxhaWRpdGk8L0F1dGhvcj48WWVhcj4yMDEzPC9ZZWFy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5]</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Based on the two components, i.e., cognitive impairment and PF, we defined four combined groups as done in previous studie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DaGVuPC9BdXRob3I+PFllYXI+MjAyMDwvWWVhcj48UmVj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DaGVuPC9BdXRob3I+PFllYXI+MjAyMDwvWWVhcj48UmVj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6, 17]</w:t>
      </w:r>
      <w:r w:rsidRPr="00C60E5B">
        <w:rPr>
          <w:rFonts w:ascii="Times New Roman" w:hAnsi="Times New Roman" w:cs="Times New Roman"/>
          <w:sz w:val="24"/>
          <w:szCs w:val="24"/>
        </w:rPr>
        <w:fldChar w:fldCharType="end"/>
      </w:r>
      <w:r w:rsidR="00476975">
        <w:rPr>
          <w:rFonts w:ascii="Times New Roman" w:hAnsi="Times New Roman" w:cs="Times New Roman" w:hint="eastAsia"/>
          <w:sz w:val="24"/>
          <w:szCs w:val="24"/>
        </w:rPr>
        <w:t>:</w:t>
      </w:r>
      <w:r w:rsidRPr="00C60E5B">
        <w:rPr>
          <w:rFonts w:ascii="Times New Roman" w:hAnsi="Times New Roman" w:cs="Times New Roman"/>
          <w:sz w:val="24"/>
          <w:szCs w:val="24"/>
        </w:rPr>
        <w:t xml:space="preserve"> normal cognition &amp; non-frailty, cognitive impairment &amp; non-frailty, normal cognition &amp; frailty, and cognitive impairment &amp; frailty. The cognitive impairment and frailty group was defined as vulnerable.</w:t>
      </w:r>
    </w:p>
    <w:p w14:paraId="5EC7C46F" w14:textId="77777777" w:rsidR="00D425C8" w:rsidRPr="00C60E5B" w:rsidRDefault="00D425C8" w:rsidP="00D425C8">
      <w:pPr>
        <w:adjustRightInd w:val="0"/>
        <w:snapToGrid w:val="0"/>
        <w:rPr>
          <w:rFonts w:ascii="Times New Roman" w:hAnsi="Times New Roman" w:cs="Times New Roman"/>
          <w:b/>
          <w:sz w:val="24"/>
          <w:szCs w:val="24"/>
        </w:rPr>
      </w:pPr>
      <w:r w:rsidRPr="00C60E5B">
        <w:rPr>
          <w:rFonts w:ascii="Times New Roman" w:hAnsi="Times New Roman" w:cs="Times New Roman"/>
          <w:b/>
          <w:sz w:val="24"/>
          <w:szCs w:val="24"/>
        </w:rPr>
        <w:t>Version 2—FI</w:t>
      </w:r>
    </w:p>
    <w:p w14:paraId="30C7B256"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The FI was based on the degree of accumulation of health deficits and represents an alternative instrument of frailty that incorporates more health dimensions, including comorbidities, cognitive function, psychological factors, symptoms, and disabilitie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Mitnitski&lt;/Author&gt;&lt;Year&gt;2001&lt;/Year&gt;&lt;RecNum&gt;77&lt;/RecNum&gt;&lt;DisplayText&gt;[18]&lt;/DisplayText&gt;&lt;record&gt;&lt;rec-number&gt;77&lt;/rec-number&gt;&lt;foreign-keys&gt;&lt;key app="EN" db-id="xsvwedsx6z9s26estaspv2rnerr0rt9d5vtz" timestamp="1609986929"&gt;77&lt;/key&gt;&lt;key app="ENWeb" db-id=""&gt;0&lt;/key&gt;&lt;/foreign-keys&gt;&lt;ref-type name="Journal Article"&gt;17&lt;/ref-type&gt;&lt;contributors&gt;&lt;authors&gt;&lt;author&gt;Mitnitski, A. B.&lt;/author&gt;&lt;author&gt;Mogilner, A. J.&lt;/author&gt;&lt;author&gt;Rockwood, K.&lt;/author&gt;&lt;/authors&gt;&lt;/contributors&gt;&lt;auth-address&gt;Department of Mechanical Engineering, Ecole Polytechnique, Montreal, Quebec H3C 3A7. arnold@grbb.polymtl.ca&lt;/auth-address&gt;&lt;titles&gt;&lt;title&gt;Accumulation of deficits as a proxy measure of aging&lt;/title&gt;&lt;secondary-title&gt;ScientificWorldJournal&lt;/secondary-title&gt;&lt;/titles&gt;&lt;periodical&gt;&lt;full-title&gt;ScientificWorldJournal&lt;/full-title&gt;&lt;/periodical&gt;&lt;pages&gt;323-36&lt;/pages&gt;&lt;volume&gt;1&lt;/volume&gt;&lt;edition&gt;2003/06/14&lt;/edition&gt;&lt;keywords&gt;&lt;keyword&gt;Aged&lt;/keyword&gt;&lt;keyword&gt;Aged, 80 and over&lt;/keyword&gt;&lt;keyword&gt;Aging/*pathology/*physiology&lt;/keyword&gt;&lt;keyword&gt;Computational Biology/statistics &amp;amp; numerical data&lt;/keyword&gt;&lt;keyword&gt;Frail Elderly/statistics &amp;amp; numerical data&lt;/keyword&gt;&lt;keyword&gt;*Health Status Indicators&lt;/keyword&gt;&lt;keyword&gt;Humans&lt;/keyword&gt;&lt;keyword&gt;Models, Theoretical&lt;/keyword&gt;&lt;/keywords&gt;&lt;dates&gt;&lt;year&gt;2001&lt;/year&gt;&lt;pub-dates&gt;&lt;date&gt;Aug 8&lt;/date&gt;&lt;/pub-dates&gt;&lt;/dates&gt;&lt;isbn&gt;1537-744X (Electronic)&amp;#xD;1537-744X (Linking)&lt;/isbn&gt;&lt;accession-num&gt;12806071&lt;/accession-num&gt;&lt;label&gt;FI&lt;/label&gt;&lt;urls&gt;&lt;related-urls&gt;&lt;url&gt;https://www.ncbi.nlm.nih.gov/pubmed/12806071&lt;/url&gt;&lt;/related-urls&gt;&lt;/urls&gt;&lt;custom2&gt;PMC6084020&lt;/custom2&gt;&lt;electronic-resource-num&gt;10.1100/tsw.2001.58&lt;/electronic-resource-num&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8]</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FI score was calculated as a ratio of counting the number of deficits in a person out of the total possible deficits considered</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TZWFybGU8L0F1dGhvcj48WWVhcj4yMDA4PC9ZZWFyPjxS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TZWFybGU8L0F1dGhvcj48WWVhcj4yMDA4PC9ZZWFyPjxS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19]</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ranges from 0 to 1. For example, a person with 9 of a total possible of 36 deficits would have an FI score of 9/36=0.25, in NHANES. We constructed 39-item and 36-item version of self-report FI in CHARLS and NHANES, respectively. Any person who had missing data on 20% or less of the variables were retained and the missing values were imputed with the median.</w:t>
      </w:r>
    </w:p>
    <w:p w14:paraId="7811692D"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ab/>
        <w:t>To compare with the other two versions of cognitive frailty, we categorized FI into three groups, based on widely used cut-off values</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r>
      <w:r w:rsidRPr="00C60E5B">
        <w:rPr>
          <w:rFonts w:ascii="Times New Roman" w:hAnsi="Times New Roman" w:cs="Times New Roman"/>
          <w:sz w:val="24"/>
          <w:szCs w:val="24"/>
        </w:rPr>
        <w:instrText xml:space="preserve"> ADDIN EN.CITE &lt;EndNote&gt;&lt;Cite&gt;&lt;Author&gt;Hoover&lt;/Author&gt;&lt;Year&gt;2013&lt;/Year&gt;&lt;RecNum&gt;112&lt;/RecNum&gt;&lt;DisplayText&gt;[20]&lt;/DisplayText&gt;&lt;record&gt;&lt;rec-number&gt;112&lt;/rec-number&gt;&lt;foreign-keys&gt;&lt;key app="EN" db-id="9ws99vawsrw92qedzzlpe2zrar9xpx2rvppa" timestamp="1608735454"&gt;112&lt;/key&gt;&lt;/foreign-keys&gt;&lt;ref-type name="Journal Article"&gt;17&lt;/ref-type&gt;&lt;contributors&gt;&lt;authors&gt;&lt;author&gt;Hoover, M.&lt;/author&gt;&lt;author&gt;Rotermann, M.&lt;/author&gt;&lt;author&gt;Sanmartin, C.&lt;/author&gt;&lt;author&gt;Bernier, J.&lt;/author&gt;&lt;/authors&gt;&lt;/contributors&gt;&lt;auth-address&gt;Health Statistics Division, Statistics Canada, Ottawa, Ontario, K1A 0T6. melanie.hoover@statcan.gc.ca&lt;/auth-address&gt;&lt;titles&gt;&lt;title&gt;Validation of an index to estimate the prevalence of frailty among community-dwelling seniors&lt;/title&gt;&lt;secondary-title&gt;Health Rep&lt;/secondary-title&gt;&lt;/titles&gt;&lt;periodical&gt;&lt;full-title&gt;Health Rep&lt;/full-title&gt;&lt;/periodical&gt;&lt;pages&gt;10-7&lt;/pages&gt;&lt;volume&gt;24&lt;/volume&gt;&lt;number&gt;9&lt;/number&gt;&lt;edition&gt;2013/11/22&lt;/edition&gt;&lt;keywords&gt;&lt;keyword&gt;Canada&lt;/keyword&gt;&lt;keyword&gt;Frail Elderly&lt;/keyword&gt;&lt;keyword&gt;Health&lt;/keyword&gt;&lt;keyword&gt;Humans&lt;/keyword&gt;&lt;keyword&gt;Prevalence&lt;/keyword&gt;&lt;keyword&gt;Residence Characteristics&lt;/keyword&gt;&lt;keyword&gt;activities of daily living&lt;/keyword&gt;&lt;keyword&gt;health status indicators&lt;/keyword&gt;&lt;keyword&gt;hospital records&lt;/keyword&gt;&lt;keyword&gt;probabilistic linkage&lt;/keyword&gt;&lt;keyword&gt;validation studies&lt;/keyword&gt;&lt;/keywords&gt;&lt;dates&gt;&lt;year&gt;2013&lt;/year&gt;&lt;pub-dates&gt;&lt;date&gt;Sep&lt;/date&gt;&lt;/pub-dates&gt;&lt;/dates&gt;&lt;isbn&gt;1209-1367 (Electronic)&amp;#xD;0840-6529 (Linking)&lt;/isbn&gt;&lt;accession-num&gt;24258362&lt;/accession-num&gt;&lt;urls&gt;&lt;/urls&gt;&lt;remote-database-provider&gt;NLM&lt;/remote-database-provider&gt;&lt;language&gt;eng&lt;/language&gt;&lt;/record&gt;&lt;/Cite&gt;&lt;/EndNote&gt;</w:instrText>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20]</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A FI </w:t>
      </w:r>
      <w:r w:rsidRPr="00C60E5B">
        <w:rPr>
          <w:rFonts w:ascii="Times New Roman" w:eastAsia="宋体" w:hAnsi="Times New Roman" w:cs="Times New Roman"/>
          <w:sz w:val="24"/>
          <w:szCs w:val="24"/>
        </w:rPr>
        <w:t>≤</w:t>
      </w:r>
      <w:r w:rsidRPr="00C60E5B">
        <w:rPr>
          <w:rFonts w:ascii="Times New Roman" w:hAnsi="Times New Roman" w:cs="Times New Roman"/>
          <w:sz w:val="24"/>
          <w:szCs w:val="24"/>
        </w:rPr>
        <w:t xml:space="preserve">0.10 was considered as non-frail, 0.10&lt; FI </w:t>
      </w:r>
      <w:r w:rsidRPr="00C60E5B">
        <w:rPr>
          <w:rFonts w:ascii="Times New Roman" w:eastAsia="宋体" w:hAnsi="Times New Roman" w:cs="Times New Roman"/>
          <w:sz w:val="24"/>
          <w:szCs w:val="24"/>
        </w:rPr>
        <w:t>≤</w:t>
      </w:r>
      <w:r w:rsidRPr="00C60E5B">
        <w:rPr>
          <w:rFonts w:ascii="Times New Roman" w:hAnsi="Times New Roman" w:cs="Times New Roman"/>
          <w:sz w:val="24"/>
          <w:szCs w:val="24"/>
        </w:rPr>
        <w:t xml:space="preserve">0.21 was pre-frail, and FI </w:t>
      </w:r>
      <w:r w:rsidRPr="00C60E5B">
        <w:rPr>
          <w:rFonts w:ascii="Times New Roman" w:eastAsia="宋体" w:hAnsi="Times New Roman" w:cs="Times New Roman"/>
          <w:sz w:val="24"/>
          <w:szCs w:val="24"/>
        </w:rPr>
        <w:t>&gt;</w:t>
      </w:r>
      <w:r w:rsidRPr="00C60E5B">
        <w:rPr>
          <w:rFonts w:ascii="Times New Roman" w:hAnsi="Times New Roman" w:cs="Times New Roman"/>
          <w:sz w:val="24"/>
          <w:szCs w:val="24"/>
        </w:rPr>
        <w:t>0.21 was frail. The group with frailty was defined as vulnerable.</w:t>
      </w:r>
    </w:p>
    <w:p w14:paraId="4EFCDEAE" w14:textId="77777777" w:rsidR="00D425C8" w:rsidRPr="00C60E5B" w:rsidRDefault="00D425C8" w:rsidP="00D425C8">
      <w:pPr>
        <w:adjustRightInd w:val="0"/>
        <w:snapToGrid w:val="0"/>
        <w:ind w:firstLine="420"/>
        <w:rPr>
          <w:rFonts w:ascii="Times New Roman" w:hAnsi="Times New Roman" w:cs="Times New Roman"/>
          <w:b/>
          <w:bCs/>
          <w:sz w:val="24"/>
          <w:szCs w:val="24"/>
        </w:rPr>
      </w:pPr>
      <w:r w:rsidRPr="00C60E5B">
        <w:rPr>
          <w:rFonts w:ascii="Times New Roman" w:hAnsi="Times New Roman" w:cs="Times New Roman"/>
          <w:b/>
          <w:bCs/>
          <w:sz w:val="24"/>
          <w:szCs w:val="24"/>
        </w:rPr>
        <w:t>Thirty-nine items in CHARLS are as follows:</w:t>
      </w:r>
    </w:p>
    <w:p w14:paraId="55F7927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 Has hypertension.</w:t>
      </w:r>
    </w:p>
    <w:p w14:paraId="15BA2C6F"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 Has dyslipidemia.</w:t>
      </w:r>
    </w:p>
    <w:p w14:paraId="22474BF5"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 Has diabetes or high blood glucose.</w:t>
      </w:r>
    </w:p>
    <w:p w14:paraId="2439C13C"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4: Has chronic lung diseases.</w:t>
      </w:r>
    </w:p>
    <w:p w14:paraId="56B6DC5C"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5: Has liver disease.</w:t>
      </w:r>
    </w:p>
    <w:p w14:paraId="40308CCA"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6: Has heart disease.</w:t>
      </w:r>
    </w:p>
    <w:p w14:paraId="2195F348"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7: Has stroke.</w:t>
      </w:r>
    </w:p>
    <w:p w14:paraId="10A2D91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8: Has kidney disease.</w:t>
      </w:r>
    </w:p>
    <w:p w14:paraId="526F093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9: Has stomach or other digestive diseases.</w:t>
      </w:r>
    </w:p>
    <w:p w14:paraId="08C17639"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0: Has emotional, nervous, or psychiatric problems.</w:t>
      </w:r>
    </w:p>
    <w:p w14:paraId="00E12A2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1: Has memory-related disease.</w:t>
      </w:r>
    </w:p>
    <w:p w14:paraId="5919B0B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2: Has arthritis or rheumatism.</w:t>
      </w:r>
    </w:p>
    <w:p w14:paraId="499C507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3: Has asthma.</w:t>
      </w:r>
    </w:p>
    <w:p w14:paraId="0CC6D1B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4: Physical disabilities.</w:t>
      </w:r>
    </w:p>
    <w:p w14:paraId="426780EA"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5: Brain damage/mental retardation.</w:t>
      </w:r>
    </w:p>
    <w:p w14:paraId="17C9766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6: Permanent vision damage.</w:t>
      </w:r>
    </w:p>
    <w:p w14:paraId="26CF849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7: Permanent hearing damage.</w:t>
      </w:r>
    </w:p>
    <w:p w14:paraId="021E596B"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8: Self-rating of health.</w:t>
      </w:r>
    </w:p>
    <w:p w14:paraId="6159191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9: Limitations in dressing.</w:t>
      </w:r>
    </w:p>
    <w:p w14:paraId="322367B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0: Limitations in eating.</w:t>
      </w:r>
    </w:p>
    <w:p w14:paraId="134D927F"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1: Limitations in bathing or showering.</w:t>
      </w:r>
    </w:p>
    <w:p w14:paraId="21F9D786"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2: Limitations in getting into or out of bed.</w:t>
      </w:r>
    </w:p>
    <w:p w14:paraId="08CDEAC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3: Limitations in using the toilet.</w:t>
      </w:r>
    </w:p>
    <w:p w14:paraId="5EB57A0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4: Difficulty with controlling urination and defecation.</w:t>
      </w:r>
    </w:p>
    <w:p w14:paraId="7316A02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5: Limitations in doing household chores.</w:t>
      </w:r>
    </w:p>
    <w:p w14:paraId="4609E01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6: Limitations in preparing hot meals.</w:t>
      </w:r>
    </w:p>
    <w:p w14:paraId="03E5AA25"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7: Limitations in shopping.</w:t>
      </w:r>
    </w:p>
    <w:p w14:paraId="1CBD093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8: Limitations in managing money.</w:t>
      </w:r>
    </w:p>
    <w:p w14:paraId="1B181AB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9: Limitations in taking medications.</w:t>
      </w:r>
    </w:p>
    <w:p w14:paraId="06C4AE4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0: Limitations in running/jogging 1 kilometer.</w:t>
      </w:r>
    </w:p>
    <w:p w14:paraId="425D9EB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1: Limitations in walking 1 kilometer.</w:t>
      </w:r>
    </w:p>
    <w:p w14:paraId="1C9DFD8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2: Limitations in climbing several flights of stairs.</w:t>
      </w:r>
    </w:p>
    <w:p w14:paraId="7413652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3: Limitations in getting up from a chair after sitting for a long period.</w:t>
      </w:r>
    </w:p>
    <w:p w14:paraId="271D605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4: Limitations in crouching, kneeling, or stooping.</w:t>
      </w:r>
    </w:p>
    <w:p w14:paraId="2D05C026"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5: Limitations in reaching or extending arms.</w:t>
      </w:r>
    </w:p>
    <w:p w14:paraId="50A943C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6: Limitations in lifting weights over 5 kilograms.</w:t>
      </w:r>
    </w:p>
    <w:p w14:paraId="0899F83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7: Limitations in picking up a coin from a table.</w:t>
      </w:r>
    </w:p>
    <w:p w14:paraId="15D353E8"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 xml:space="preserve">Item 38: Has depressive symptom (the score of </w:t>
      </w:r>
      <w:bookmarkStart w:id="2" w:name="_Hlk61457713"/>
      <w:r w:rsidRPr="00C60E5B">
        <w:rPr>
          <w:rFonts w:ascii="Times New Roman" w:hAnsi="Times New Roman" w:cs="Times New Roman"/>
          <w:sz w:val="24"/>
          <w:szCs w:val="24"/>
        </w:rPr>
        <w:t>10-item Center for Epidemiologic Studies Depression Scale</w:t>
      </w:r>
      <w:bookmarkEnd w:id="2"/>
      <w:r w:rsidRPr="00C60E5B">
        <w:rPr>
          <w:rFonts w:ascii="Times New Roman" w:hAnsi="Times New Roman" w:cs="Times New Roman"/>
          <w:sz w:val="24"/>
          <w:szCs w:val="24"/>
        </w:rPr>
        <w:t xml:space="preserve"> (CESD-10) ≥10).</w:t>
      </w:r>
    </w:p>
    <w:p w14:paraId="6746B888"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9: Cognitive impairment (1-(the cognition score/21)).</w:t>
      </w:r>
    </w:p>
    <w:p w14:paraId="1F221DAA" w14:textId="77777777" w:rsidR="00D425C8" w:rsidRPr="00C60E5B" w:rsidRDefault="00D425C8" w:rsidP="00D425C8">
      <w:pPr>
        <w:adjustRightInd w:val="0"/>
        <w:snapToGrid w:val="0"/>
        <w:ind w:firstLine="420"/>
        <w:rPr>
          <w:rFonts w:ascii="Times New Roman" w:hAnsi="Times New Roman" w:cs="Times New Roman"/>
          <w:b/>
          <w:bCs/>
          <w:sz w:val="24"/>
          <w:szCs w:val="24"/>
        </w:rPr>
      </w:pPr>
      <w:r w:rsidRPr="00C60E5B">
        <w:rPr>
          <w:rFonts w:ascii="Times New Roman" w:hAnsi="Times New Roman" w:cs="Times New Roman"/>
          <w:b/>
          <w:bCs/>
          <w:sz w:val="24"/>
          <w:szCs w:val="24"/>
        </w:rPr>
        <w:t>Thirty-six items in NHANES are as follows:</w:t>
      </w:r>
    </w:p>
    <w:p w14:paraId="7AD8B79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 General hearing.</w:t>
      </w:r>
    </w:p>
    <w:p w14:paraId="6707AB2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 Has high blood pressure.</w:t>
      </w:r>
    </w:p>
    <w:p w14:paraId="2C3D600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 Self-reported poor health.</w:t>
      </w:r>
    </w:p>
    <w:p w14:paraId="49994E6C"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4: Has diabetes.</w:t>
      </w:r>
    </w:p>
    <w:p w14:paraId="19625E5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5: Frequency of healthcare use.</w:t>
      </w:r>
    </w:p>
    <w:p w14:paraId="6DC96ED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6: Health compared to 1 year ago.</w:t>
      </w:r>
    </w:p>
    <w:p w14:paraId="63AF16E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7: Overnight hospital stays.</w:t>
      </w:r>
    </w:p>
    <w:p w14:paraId="4F0DCD05"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8: Leaked/lost control of urine.</w:t>
      </w:r>
    </w:p>
    <w:p w14:paraId="5F7F086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9: Weak/failing kidneys.</w:t>
      </w:r>
    </w:p>
    <w:p w14:paraId="2771BA6C"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0: Has angina/angina pectoris.</w:t>
      </w:r>
    </w:p>
    <w:p w14:paraId="51098FC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1: Has cancer.</w:t>
      </w:r>
    </w:p>
    <w:p w14:paraId="76DCED19"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2: Has arthritis.</w:t>
      </w:r>
    </w:p>
    <w:p w14:paraId="1480E04E"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3: Has heart attack.</w:t>
      </w:r>
    </w:p>
    <w:p w14:paraId="2F29CC8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4: Has heart disease.</w:t>
      </w:r>
    </w:p>
    <w:p w14:paraId="7197453B"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5: Has thyroid condition.</w:t>
      </w:r>
    </w:p>
    <w:p w14:paraId="5347D681"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6: Has stroke.</w:t>
      </w:r>
    </w:p>
    <w:p w14:paraId="05FCE64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7: Has broken hip.</w:t>
      </w:r>
    </w:p>
    <w:p w14:paraId="521A522F"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8: Has osteoporosis.</w:t>
      </w:r>
    </w:p>
    <w:p w14:paraId="56CFB79B"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19: Confusion or inability to remember things.</w:t>
      </w:r>
    </w:p>
    <w:p w14:paraId="79C389A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0: Difficulty in attending social events.</w:t>
      </w:r>
    </w:p>
    <w:p w14:paraId="5D859FEA"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1: Difficulty in dressing yourself difficulty.</w:t>
      </w:r>
    </w:p>
    <w:p w14:paraId="6A54CDC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2: Difficulty in getting in and out of bed.</w:t>
      </w:r>
    </w:p>
    <w:p w14:paraId="5266B869"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3: Difficulty in grasping/holding small objects.</w:t>
      </w:r>
    </w:p>
    <w:p w14:paraId="49BD76A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4: Difficulty in lifting or carrying.</w:t>
      </w:r>
    </w:p>
    <w:p w14:paraId="047E9F39"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5: Difficulty in managing money.</w:t>
      </w:r>
    </w:p>
    <w:p w14:paraId="08AEEF0E"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6: Difficulty in preparing meals.</w:t>
      </w:r>
    </w:p>
    <w:p w14:paraId="3A15990B"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7: Difficulty in pushing or pulling large objects.</w:t>
      </w:r>
    </w:p>
    <w:p w14:paraId="699D143C"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8: Difficulty in standing up from the armless chair.</w:t>
      </w:r>
    </w:p>
    <w:p w14:paraId="4A1E2873"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29: Difficulty in stooping, crouching, kneeling.</w:t>
      </w:r>
    </w:p>
    <w:p w14:paraId="020297C7"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0: Difficulty in using fork and knife.</w:t>
      </w:r>
    </w:p>
    <w:p w14:paraId="38855229"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1: Difficulty in walking between rooms on the same floor.</w:t>
      </w:r>
    </w:p>
    <w:p w14:paraId="6DADB075"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2: Have you taken or used any prescription medicines in the past month?</w:t>
      </w:r>
    </w:p>
    <w:p w14:paraId="3B5766E0"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3: Cough regularly.</w:t>
      </w:r>
    </w:p>
    <w:p w14:paraId="23126848"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4: General vision.</w:t>
      </w:r>
    </w:p>
    <w:p w14:paraId="143761E2"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5: Cataract operation.</w:t>
      </w:r>
    </w:p>
    <w:p w14:paraId="2BB2D8C5"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Item 36: Difficulty in seeing steps/curbs in dim light.</w:t>
      </w:r>
    </w:p>
    <w:p w14:paraId="0732C3DA"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b/>
          <w:sz w:val="24"/>
          <w:szCs w:val="24"/>
        </w:rPr>
        <w:t>Version 3—MCR</w:t>
      </w:r>
    </w:p>
    <w:p w14:paraId="41904435"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The MCR was defined as the simultaneous presence of both subjective cognitive complaints and objective slow gait, in the absence of a diagnosis of dementia and difficulty in ADL</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WZXJnaGVzZTwvQXV0aG9yPjxZZWFyPjIwMTM8L1llYXI+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WZXJnaGVzZTwvQXV0aG9yPjxZZWFyPjIwMTM8L1llYXI+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21]</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r w:rsidRPr="00C60E5B">
        <w:rPr>
          <w:rFonts w:ascii="Times New Roman" w:hAnsi="Times New Roman" w:cs="Times New Roman"/>
          <w:sz w:val="24"/>
          <w:szCs w:val="24"/>
        </w:rPr>
        <w:t xml:space="preserve"> The group of persons with MCR was defined as vulnerable.</w:t>
      </w:r>
    </w:p>
    <w:p w14:paraId="56958011"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The detailed four items are as follows:</w:t>
      </w:r>
    </w:p>
    <w:p w14:paraId="405EEBB6" w14:textId="77777777" w:rsidR="00D425C8" w:rsidRPr="00C60E5B" w:rsidRDefault="00D425C8" w:rsidP="00D425C8">
      <w:pPr>
        <w:adjustRightInd w:val="0"/>
        <w:snapToGrid w:val="0"/>
        <w:rPr>
          <w:rFonts w:ascii="Times New Roman" w:hAnsi="Times New Roman" w:cs="Times New Roman"/>
          <w:sz w:val="24"/>
          <w:szCs w:val="24"/>
        </w:rPr>
      </w:pPr>
      <w:r w:rsidRPr="00C60E5B">
        <w:rPr>
          <w:rFonts w:ascii="Times New Roman" w:hAnsi="Times New Roman" w:cs="Times New Roman"/>
          <w:sz w:val="24"/>
          <w:szCs w:val="24"/>
        </w:rPr>
        <w:tab/>
        <w:t>1. Cognitive complaint was determined if persons self-reported poor memory (CHARLS), or answered ‘‘yes’’ when they were asked if they suffered the memory impairment problem (NHANES).</w:t>
      </w:r>
    </w:p>
    <w:p w14:paraId="14856F4D"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2. Slow gait was defined as 1 SD or more below age- and sex-appropriate norms of the time to complete a 2.5-meter (CHARLS) or 20-foot (NHANES) walk.</w:t>
      </w:r>
    </w:p>
    <w:p w14:paraId="5E0B89B4"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3. Preserved function of ADL was evaluated on a standardized scale of basic activities of daily living (BADL), which included 5 items (dressing, bathing, eating, getting in/out of bed, and using the toilet). For each item, persons were asked, “Do you have difficulty in performing the task?” Those persons who need personal assistance in performing one or more of the corresponding activities were classified as having BADL disability.</w:t>
      </w:r>
    </w:p>
    <w:p w14:paraId="7BAEA916" w14:textId="77777777" w:rsidR="00D425C8" w:rsidRPr="00C60E5B" w:rsidRDefault="00D425C8" w:rsidP="00D425C8">
      <w:pPr>
        <w:adjustRightInd w:val="0"/>
        <w:snapToGrid w:val="0"/>
        <w:ind w:firstLine="420"/>
        <w:rPr>
          <w:rFonts w:ascii="Times New Roman" w:hAnsi="Times New Roman" w:cs="Times New Roman"/>
          <w:sz w:val="24"/>
          <w:szCs w:val="24"/>
        </w:rPr>
      </w:pPr>
      <w:r w:rsidRPr="00C60E5B">
        <w:rPr>
          <w:rFonts w:ascii="Times New Roman" w:hAnsi="Times New Roman" w:cs="Times New Roman"/>
          <w:sz w:val="24"/>
          <w:szCs w:val="24"/>
        </w:rPr>
        <w:t>4. Absence of dementia. Due to the unavailable information of dementia diagnosis in CHARLS, we used a modified definition, in which persons were classified as having dementia if they reported that they have a memory-related disease (e.g., Alzheimer's disease, brain atrophy, and Parkinson's disease); otherwise, they were defined as without dementia. Similarly, in NHANES, we used a modified definition, in which persons were classified as having dementia if their summary score below the lowest decile of the DSST score (i.e., 14); otherwise, they were defined as without dementia</w:t>
      </w:r>
      <w:r w:rsidR="00476975">
        <w:rPr>
          <w:rFonts w:ascii="Times New Roman" w:hAnsi="Times New Roman" w:cs="Times New Roman"/>
          <w:sz w:val="24"/>
          <w:szCs w:val="24"/>
        </w:rPr>
        <w:t xml:space="preserve"> </w:t>
      </w:r>
      <w:r w:rsidRPr="00C60E5B">
        <w:rPr>
          <w:rFonts w:ascii="Times New Roman" w:hAnsi="Times New Roman" w:cs="Times New Roman"/>
          <w:sz w:val="24"/>
          <w:szCs w:val="24"/>
        </w:rPr>
        <w:fldChar w:fldCharType="begin">
          <w:fldData xml:space="preserve">PEVuZE5vdGU+PENpdGU+PEF1dGhvcj5DaGVuPC9BdXRob3I+PFllYXI+MjAxNzwvWWVhcj48UmVj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</w:fldData>
        </w:fldChar>
      </w:r>
      <w:r w:rsidRPr="00C60E5B">
        <w:rPr>
          <w:rFonts w:ascii="Times New Roman" w:hAnsi="Times New Roman" w:cs="Times New Roman"/>
          <w:sz w:val="24"/>
          <w:szCs w:val="24"/>
        </w:rPr>
        <w:instrText xml:space="preserve"> ADDIN EN.CITE </w:instrText>
      </w:r>
      <w:r w:rsidRPr="00C60E5B">
        <w:rPr>
          <w:rFonts w:ascii="Times New Roman" w:hAnsi="Times New Roman" w:cs="Times New Roman"/>
          <w:sz w:val="24"/>
          <w:szCs w:val="24"/>
        </w:rPr>
        <w:fldChar w:fldCharType="begin">
          <w:fldData xml:space="preserve">PEVuZE5vdGU+PENpdGU+PEF1dGhvcj5DaGVuPC9BdXRob3I+PFllYXI+MjAxNzwvWWVhcj48UmVj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</w:fldData>
        </w:fldChar>
      </w:r>
      <w:r w:rsidRPr="00C60E5B">
        <w:rPr>
          <w:rFonts w:ascii="Times New Roman" w:hAnsi="Times New Roman" w:cs="Times New Roman"/>
          <w:sz w:val="24"/>
          <w:szCs w:val="24"/>
        </w:rPr>
        <w:instrText xml:space="preserve"> ADDIN EN.CITE.DATA </w:instrText>
      </w:r>
      <w:r w:rsidRPr="00C60E5B">
        <w:rPr>
          <w:rFonts w:ascii="Times New Roman" w:hAnsi="Times New Roman" w:cs="Times New Roman"/>
          <w:sz w:val="24"/>
          <w:szCs w:val="24"/>
        </w:rPr>
      </w:r>
      <w:r w:rsidRPr="00C60E5B">
        <w:rPr>
          <w:rFonts w:ascii="Times New Roman" w:hAnsi="Times New Roman" w:cs="Times New Roman"/>
          <w:sz w:val="24"/>
          <w:szCs w:val="24"/>
        </w:rPr>
        <w:fldChar w:fldCharType="end"/>
      </w:r>
      <w:r w:rsidRPr="00C60E5B">
        <w:rPr>
          <w:rFonts w:ascii="Times New Roman" w:hAnsi="Times New Roman" w:cs="Times New Roman"/>
          <w:sz w:val="24"/>
          <w:szCs w:val="24"/>
        </w:rPr>
      </w:r>
      <w:r w:rsidRPr="00C60E5B">
        <w:rPr>
          <w:rFonts w:ascii="Times New Roman" w:hAnsi="Times New Roman" w:cs="Times New Roman"/>
          <w:sz w:val="24"/>
          <w:szCs w:val="24"/>
        </w:rPr>
        <w:fldChar w:fldCharType="separate"/>
      </w:r>
      <w:r w:rsidRPr="00C60E5B">
        <w:rPr>
          <w:rFonts w:ascii="Times New Roman" w:hAnsi="Times New Roman" w:cs="Times New Roman"/>
          <w:noProof/>
          <w:sz w:val="24"/>
          <w:szCs w:val="24"/>
        </w:rPr>
        <w:t>[22]</w:t>
      </w:r>
      <w:r w:rsidRPr="00C60E5B">
        <w:rPr>
          <w:rFonts w:ascii="Times New Roman" w:hAnsi="Times New Roman" w:cs="Times New Roman"/>
          <w:sz w:val="24"/>
          <w:szCs w:val="24"/>
        </w:rPr>
        <w:fldChar w:fldCharType="end"/>
      </w:r>
      <w:r w:rsidR="00476975">
        <w:rPr>
          <w:rFonts w:ascii="Times New Roman" w:hAnsi="Times New Roman" w:cs="Times New Roman"/>
          <w:sz w:val="24"/>
          <w:szCs w:val="24"/>
        </w:rPr>
        <w:t>.</w:t>
      </w:r>
    </w:p>
    <w:p w14:paraId="7699A401" w14:textId="77777777" w:rsidR="00D425C8" w:rsidRPr="00C60E5B" w:rsidRDefault="00D425C8" w:rsidP="00D425C8">
      <w:pPr>
        <w:rPr>
          <w:rFonts w:ascii="Times New Roman" w:hAnsi="Times New Roman" w:cs="Times New Roman"/>
          <w:sz w:val="24"/>
          <w:szCs w:val="24"/>
        </w:rPr>
      </w:pPr>
    </w:p>
    <w:p w14:paraId="7F35B3AB" w14:textId="77777777" w:rsidR="00D425C8" w:rsidRPr="00A875F7" w:rsidRDefault="00C60E5B" w:rsidP="00D425C8">
      <w:pPr>
        <w:rPr>
          <w:rFonts w:ascii="Times New Roman" w:hAnsi="Times New Roman" w:cs="Times New Roman"/>
          <w:b/>
          <w:sz w:val="24"/>
          <w:szCs w:val="24"/>
        </w:rPr>
      </w:pPr>
      <w:r w:rsidRPr="00A875F7">
        <w:rPr>
          <w:rFonts w:ascii="Times New Roman" w:hAnsi="Times New Roman" w:cs="Times New Roman"/>
          <w:b/>
          <w:sz w:val="24"/>
          <w:szCs w:val="24"/>
        </w:rPr>
        <w:t>References:</w:t>
      </w:r>
    </w:p>
    <w:p w14:paraId="4A3AAA52" w14:textId="77777777" w:rsidR="00887870" w:rsidRPr="00887870" w:rsidRDefault="00D425C8" w:rsidP="00887870">
      <w:pPr>
        <w:pStyle w:val="EndNoteBibliography"/>
        <w:ind w:left="720" w:hanging="720"/>
      </w:pPr>
      <w:r w:rsidRPr="00C60E5B">
        <w:rPr>
          <w:szCs w:val="24"/>
        </w:rPr>
        <w:fldChar w:fldCharType="begin"/>
      </w:r>
      <w:r w:rsidRPr="00C60E5B">
        <w:rPr>
          <w:szCs w:val="24"/>
        </w:rPr>
        <w:instrText xml:space="preserve"> ADDIN EN.REFLIST </w:instrText>
      </w:r>
      <w:r w:rsidRPr="00C60E5B">
        <w:rPr>
          <w:szCs w:val="24"/>
        </w:rPr>
        <w:fldChar w:fldCharType="separate"/>
      </w:r>
      <w:r w:rsidR="00887870" w:rsidRPr="00887870">
        <w:t>1.</w:t>
      </w:r>
      <w:r w:rsidR="00887870" w:rsidRPr="00887870">
        <w:tab/>
        <w:t>Zhao Y, Hu Y, Smith JP, Strauss J, Yang G. Cohort profile: the China Health and Retirement Longitudinal Study (CHARLS). Int J Epidemiol. 2014;43(1):61-68. doi:10.1093/ije/dys203</w:t>
      </w:r>
    </w:p>
    <w:p w14:paraId="47A4E7BA" w14:textId="77777777" w:rsidR="00887870" w:rsidRPr="00887870" w:rsidRDefault="00887870" w:rsidP="00887870">
      <w:pPr>
        <w:pStyle w:val="EndNoteBibliography"/>
        <w:ind w:left="720" w:hanging="720"/>
      </w:pPr>
      <w:r w:rsidRPr="00887870">
        <w:t>2.</w:t>
      </w:r>
      <w:r w:rsidRPr="00887870">
        <w:tab/>
        <w:t>Curtin LR, Mohadjer LK, Dohrmann SM, Montaquila JM, Kruszan-Moran D, Mirel LB</w:t>
      </w:r>
      <w:r w:rsidRPr="00887870">
        <w:rPr>
          <w:i/>
        </w:rPr>
        <w:t>, et al</w:t>
      </w:r>
      <w:r w:rsidRPr="00887870">
        <w:t xml:space="preserve">. The National Health and Nutrition Examination Survey: Sample Design, 1999-2006. Vital Health Stat 2. 2012(155):1-39. </w:t>
      </w:r>
    </w:p>
    <w:p w14:paraId="1C5A9F8B" w14:textId="77777777" w:rsidR="00887870" w:rsidRPr="00887870" w:rsidRDefault="00887870" w:rsidP="00887870">
      <w:pPr>
        <w:pStyle w:val="EndNoteBibliography"/>
        <w:ind w:left="720" w:hanging="720"/>
      </w:pPr>
      <w:r w:rsidRPr="00887870">
        <w:t>3.</w:t>
      </w:r>
      <w:r w:rsidRPr="00887870">
        <w:tab/>
        <w:t xml:space="preserve">Statistics. NCfH. National Health and Nutrition Examination Survey. Atlanta: Centers for Disease Control and Prevention. 2018 [cited 2018 Nov 29]. </w:t>
      </w:r>
    </w:p>
    <w:p w14:paraId="5BA74A39" w14:textId="77777777" w:rsidR="00887870" w:rsidRPr="00887870" w:rsidRDefault="00887870" w:rsidP="00887870">
      <w:pPr>
        <w:pStyle w:val="EndNoteBibliography"/>
        <w:ind w:left="720" w:hanging="720"/>
      </w:pPr>
      <w:r w:rsidRPr="00887870">
        <w:t>4.</w:t>
      </w:r>
      <w:r w:rsidRPr="00887870">
        <w:tab/>
        <w:t>Huang W, Zhou Y. Effects of education on cognition at older ages: evidence from China's Great Famine. Soc Sci Med. 2013;98:54-62. doi:10.1016/j.socscimed.2013.08.021</w:t>
      </w:r>
    </w:p>
    <w:p w14:paraId="3BD7456C" w14:textId="77777777" w:rsidR="00887870" w:rsidRPr="00887870" w:rsidRDefault="00887870" w:rsidP="00887870">
      <w:pPr>
        <w:pStyle w:val="EndNoteBibliography"/>
        <w:ind w:left="720" w:hanging="720"/>
      </w:pPr>
      <w:r w:rsidRPr="00887870">
        <w:t>5.</w:t>
      </w:r>
      <w:r w:rsidRPr="00887870">
        <w:tab/>
        <w:t>Lei X, Smith JP, Sun X, Zhao Y. Gender Differences in Cognition in China and Reasons for Change over Time: Evidence from CHARLS. J Econ Ageing. 2014;4:46-55. doi:10.1016/j.jeoa.2013.11.001</w:t>
      </w:r>
    </w:p>
    <w:p w14:paraId="4C8F1C78" w14:textId="77777777" w:rsidR="00887870" w:rsidRPr="00887870" w:rsidRDefault="00887870" w:rsidP="00887870">
      <w:pPr>
        <w:pStyle w:val="EndNoteBibliography"/>
        <w:ind w:left="720" w:hanging="720"/>
      </w:pPr>
      <w:r w:rsidRPr="00887870">
        <w:t>6.</w:t>
      </w:r>
      <w:r w:rsidRPr="00887870">
        <w:tab/>
        <w:t>McArdle JJ, Fisher GG, Kadlec KM. Latent variable analyses of age trends of cognition in the Health and Retirement Study, 1992-2004. Psychol Aging. 2007;22(3):525-545. doi:10.1037/0882-7974.22.3.525</w:t>
      </w:r>
    </w:p>
    <w:p w14:paraId="29441870" w14:textId="77777777" w:rsidR="00887870" w:rsidRPr="00887870" w:rsidRDefault="00887870" w:rsidP="00887870">
      <w:pPr>
        <w:pStyle w:val="EndNoteBibliography"/>
        <w:ind w:left="720" w:hanging="720"/>
      </w:pPr>
      <w:r w:rsidRPr="00887870">
        <w:t>7.</w:t>
      </w:r>
      <w:r w:rsidRPr="00887870">
        <w:tab/>
        <w:t>Mathuranath PS, Nestor PJ, Berrios GE, Rakowicz W, Hodges JR. A brief cognitive test battery to differentiate Alzheimer's disease and frontotemporal dementia. Neurology. 2000;55(11):1613-1620. doi:10.1212/01.wnl.0000434309.85312.19</w:t>
      </w:r>
    </w:p>
    <w:p w14:paraId="346A494B" w14:textId="77777777" w:rsidR="00887870" w:rsidRPr="00887870" w:rsidRDefault="00887870" w:rsidP="00887870">
      <w:pPr>
        <w:pStyle w:val="EndNoteBibliography"/>
        <w:ind w:left="720" w:hanging="720"/>
      </w:pPr>
      <w:r w:rsidRPr="00887870">
        <w:t>8.</w:t>
      </w:r>
      <w:r w:rsidRPr="00887870">
        <w:tab/>
        <w:t>Li J, Cacchione PZ, Hodgson N, Riegel B, Keenan BT, Scharf MT</w:t>
      </w:r>
      <w:r w:rsidRPr="00887870">
        <w:rPr>
          <w:i/>
        </w:rPr>
        <w:t>, et al</w:t>
      </w:r>
      <w:r w:rsidRPr="00887870">
        <w:t>. Afternoon Napping and Cognition in Chinese Older Adults: Findings from the China Health and Retirement Longitudinal Study Baseline Assessment. J Am Geriatr Soc. 2017;65(2):373-380. doi:10.1111/jgs.14368</w:t>
      </w:r>
    </w:p>
    <w:p w14:paraId="6C8A9C75" w14:textId="77777777" w:rsidR="00887870" w:rsidRPr="00887870" w:rsidRDefault="00887870" w:rsidP="00887870">
      <w:pPr>
        <w:pStyle w:val="EndNoteBibliography"/>
        <w:ind w:left="720" w:hanging="720"/>
      </w:pPr>
      <w:r w:rsidRPr="00887870">
        <w:t>9.</w:t>
      </w:r>
      <w:r w:rsidRPr="00887870">
        <w:tab/>
        <w:t>Jak AJ, Bondi MW, Delano-Wood L, Wierenga C, Corey-Bloom J, Salmon DP</w:t>
      </w:r>
      <w:r w:rsidRPr="00887870">
        <w:rPr>
          <w:i/>
        </w:rPr>
        <w:t>, et al</w:t>
      </w:r>
      <w:r w:rsidRPr="00887870">
        <w:t>. Quantification of five neuropsychological approaches to defining mild cognitive impairment. Am J Geriatr Psychiatry. 2009;17(5):368-375. doi:10.1097/JGP.0b013e31819431d5</w:t>
      </w:r>
    </w:p>
    <w:p w14:paraId="1CA12905" w14:textId="77777777" w:rsidR="00887870" w:rsidRPr="00887870" w:rsidRDefault="00887870" w:rsidP="00887870">
      <w:pPr>
        <w:pStyle w:val="EndNoteBibliography"/>
        <w:ind w:left="720" w:hanging="720"/>
      </w:pPr>
      <w:r w:rsidRPr="00887870">
        <w:t>10.</w:t>
      </w:r>
      <w:r w:rsidRPr="00887870">
        <w:tab/>
        <w:t>Laurent A, Biloa-Tang M, Bougerol T, Duly D, Anchisi AM, Bosson JL</w:t>
      </w:r>
      <w:r w:rsidRPr="00887870">
        <w:rPr>
          <w:i/>
        </w:rPr>
        <w:t>, et al</w:t>
      </w:r>
      <w:r w:rsidRPr="00887870">
        <w:t>. Executive/attentional performance and measures of schizotypy in patients with schizophrenia and in their nonpsychotic first-degree relatives. Schizophr Res. 2000;46(2-3):269-283. doi:10.1016/s0920-9964(99)00232-7</w:t>
      </w:r>
    </w:p>
    <w:p w14:paraId="6DAF69AC" w14:textId="77777777" w:rsidR="00887870" w:rsidRPr="00887870" w:rsidRDefault="00887870" w:rsidP="00887870">
      <w:pPr>
        <w:pStyle w:val="EndNoteBibliography"/>
        <w:ind w:left="720" w:hanging="720"/>
      </w:pPr>
      <w:r w:rsidRPr="00887870">
        <w:t>11.</w:t>
      </w:r>
      <w:r w:rsidRPr="00887870">
        <w:tab/>
        <w:t>Loprinzi PD, Crush E, Joyner C. Cardiovascular disease biomarkers on cognitive function in older adults: Joint effects of cardiovascular disease biomarkers and cognitive function on mortality risk. Prev Med. 2017;94:27-30. doi:10.1016/j.ypmed.2016.11.011</w:t>
      </w:r>
    </w:p>
    <w:p w14:paraId="7D75E8E9" w14:textId="77777777" w:rsidR="00887870" w:rsidRPr="00887870" w:rsidRDefault="00887870" w:rsidP="00887870">
      <w:pPr>
        <w:pStyle w:val="EndNoteBibliography"/>
        <w:ind w:left="720" w:hanging="720"/>
      </w:pPr>
      <w:r w:rsidRPr="00887870">
        <w:t>12.</w:t>
      </w:r>
      <w:r w:rsidRPr="00887870">
        <w:tab/>
        <w:t>Fried LP, Tangen CM, Walston J, Newman AB, Hirsch C, Gottdiener J</w:t>
      </w:r>
      <w:r w:rsidRPr="00887870">
        <w:rPr>
          <w:i/>
        </w:rPr>
        <w:t>, et al</w:t>
      </w:r>
      <w:r w:rsidRPr="00887870">
        <w:t>. Frailty in older adults: evidence for a phenotype. J Gerontol A Biol Sci Med Sci. 2001;56(3):M146-156. doi:10.1093/gerona/56.3.m146</w:t>
      </w:r>
    </w:p>
    <w:p w14:paraId="2F75358C" w14:textId="77777777" w:rsidR="00887870" w:rsidRPr="00887870" w:rsidRDefault="00887870" w:rsidP="00887870">
      <w:pPr>
        <w:pStyle w:val="EndNoteBibliography"/>
        <w:ind w:left="720" w:hanging="720"/>
      </w:pPr>
      <w:r w:rsidRPr="00887870">
        <w:t>13.</w:t>
      </w:r>
      <w:r w:rsidRPr="00887870">
        <w:tab/>
        <w:t>Wu C, Smit E, Xue QL, Odden MC. Prevalence and Correlates of Frailty Among Community-Dwelling Chinese Older Adults: The China Health and Retirement Longitudinal Study. J Gerontol A Biol Sci Med Sci. 2017;73(1):102-108. doi:10.1093/gerona/glx098</w:t>
      </w:r>
    </w:p>
    <w:p w14:paraId="3E93FBEC" w14:textId="77777777" w:rsidR="00887870" w:rsidRPr="00887870" w:rsidRDefault="00887870" w:rsidP="00887870">
      <w:pPr>
        <w:pStyle w:val="EndNoteBibliography"/>
        <w:ind w:left="720" w:hanging="720"/>
      </w:pPr>
      <w:r w:rsidRPr="00887870">
        <w:t>14.</w:t>
      </w:r>
      <w:r w:rsidRPr="00887870">
        <w:tab/>
        <w:t>Varadaraj V, Lee MJ, Tian J, Ramulu PY, Bandeen-Roche K, Swenor BK. Near Vision Impairment and Frailty: Evidence of an Association. Am J Ophthalmol. 2019;208:234-241. doi:10.1016/j.ajo.2019.08.009</w:t>
      </w:r>
    </w:p>
    <w:p w14:paraId="4E347230" w14:textId="77777777" w:rsidR="00887870" w:rsidRPr="00887870" w:rsidRDefault="00887870" w:rsidP="00887870">
      <w:pPr>
        <w:pStyle w:val="EndNoteBibliography"/>
        <w:ind w:left="720" w:hanging="720"/>
      </w:pPr>
      <w:r w:rsidRPr="00887870">
        <w:t>15.</w:t>
      </w:r>
      <w:r w:rsidRPr="00887870">
        <w:tab/>
        <w:t>Kelaiditi E, Cesari M, Canevelli M, van Kan GA, Ousset PJ, Gillette-Guyonnet S</w:t>
      </w:r>
      <w:r w:rsidRPr="00887870">
        <w:rPr>
          <w:i/>
        </w:rPr>
        <w:t>, et al</w:t>
      </w:r>
      <w:r w:rsidRPr="00887870">
        <w:t>. Cognitive frailty: rational and definition from an (I.A.N.A./I.A.G.G.) international consensus group. J Nutr Health Aging. 2013;17(9):726-734. doi:10.1007/s12603-013-0367-2</w:t>
      </w:r>
    </w:p>
    <w:p w14:paraId="4D0D7307" w14:textId="77777777" w:rsidR="00887870" w:rsidRPr="00887870" w:rsidRDefault="00887870" w:rsidP="00887870">
      <w:pPr>
        <w:pStyle w:val="EndNoteBibliography"/>
        <w:ind w:left="720" w:hanging="720"/>
      </w:pPr>
      <w:r w:rsidRPr="00887870">
        <w:t>16.</w:t>
      </w:r>
      <w:r w:rsidRPr="00887870">
        <w:tab/>
        <w:t>Chen C, Park J, Wu C, Xue Q, Agogo G, Han L</w:t>
      </w:r>
      <w:r w:rsidRPr="00887870">
        <w:rPr>
          <w:i/>
        </w:rPr>
        <w:t>, et al</w:t>
      </w:r>
      <w:r w:rsidRPr="00887870">
        <w:t>. Cognitive frailty in relation to adverse health outcomes independent of multimorbidity: results from the China health and retirement longitudinal study. Aging (Albany NY) 2020;12(22):23129-23145. doi:10.18632/aging.104078</w:t>
      </w:r>
    </w:p>
    <w:p w14:paraId="1802BA59" w14:textId="77777777" w:rsidR="00887870" w:rsidRPr="00887870" w:rsidRDefault="00887870" w:rsidP="00887870">
      <w:pPr>
        <w:pStyle w:val="EndNoteBibliography"/>
        <w:ind w:left="720" w:hanging="720"/>
      </w:pPr>
      <w:r w:rsidRPr="00887870">
        <w:t>17.</w:t>
      </w:r>
      <w:r w:rsidRPr="00887870">
        <w:tab/>
        <w:t>Kelaiditi E, Cesari M, Canevelli M, van Kan GA, Ousset PJ, Gillette-Guyonnet S</w:t>
      </w:r>
      <w:r w:rsidRPr="00887870">
        <w:rPr>
          <w:i/>
        </w:rPr>
        <w:t>, et al</w:t>
      </w:r>
      <w:r w:rsidRPr="00887870">
        <w:t>. Cognitive frailty: Rational and definition from an (I.A.N.A./I.A.G.G.) International Consensus Group. J Nutr Health Aging. 2013;17(9):726-734. doi:10.1007/s12603-013-0367-2</w:t>
      </w:r>
    </w:p>
    <w:p w14:paraId="3BB3A3E7" w14:textId="77777777" w:rsidR="00887870" w:rsidRPr="00887870" w:rsidRDefault="00887870" w:rsidP="00887870">
      <w:pPr>
        <w:pStyle w:val="EndNoteBibliography"/>
        <w:ind w:left="720" w:hanging="720"/>
      </w:pPr>
      <w:r w:rsidRPr="00887870">
        <w:t>18.</w:t>
      </w:r>
      <w:r w:rsidRPr="00887870">
        <w:tab/>
        <w:t>Mitnitski AB, Mogilner AJ, Rockwood K. Accumulation of deficits as a proxy measure of aging. ScientificWorldJournal. 2001;1:323-336. doi:10.1100/tsw.2001.58</w:t>
      </w:r>
    </w:p>
    <w:p w14:paraId="75A397E7" w14:textId="77777777" w:rsidR="00887870" w:rsidRPr="00887870" w:rsidRDefault="00887870" w:rsidP="00887870">
      <w:pPr>
        <w:pStyle w:val="EndNoteBibliography"/>
        <w:ind w:left="720" w:hanging="720"/>
      </w:pPr>
      <w:r w:rsidRPr="00887870">
        <w:t>19.</w:t>
      </w:r>
      <w:r w:rsidRPr="00887870">
        <w:tab/>
        <w:t>Searle SD, Mitnitski A, Gahbauer EA, Gill TM, Rockwood K. A standard procedure for creating a frailty index. BMC Geriatr. 2008;8:24. doi:10.1186/1471-2318-8-24</w:t>
      </w:r>
    </w:p>
    <w:p w14:paraId="20076198" w14:textId="77777777" w:rsidR="00887870" w:rsidRPr="00887870" w:rsidRDefault="00887870" w:rsidP="00887870">
      <w:pPr>
        <w:pStyle w:val="EndNoteBibliography"/>
        <w:ind w:left="720" w:hanging="720"/>
      </w:pPr>
      <w:r w:rsidRPr="00887870">
        <w:t>20.</w:t>
      </w:r>
      <w:r w:rsidRPr="00887870">
        <w:tab/>
        <w:t xml:space="preserve">Hoover M, Rotermann M, Sanmartin C, Bernier J. Validation of an index to estimate the prevalence of frailty among community-dwelling seniors. Health Rep. 2013;24(9):10-17. </w:t>
      </w:r>
    </w:p>
    <w:p w14:paraId="5637D49E" w14:textId="77777777" w:rsidR="00887870" w:rsidRPr="00887870" w:rsidRDefault="00887870" w:rsidP="00887870">
      <w:pPr>
        <w:pStyle w:val="EndNoteBibliography"/>
        <w:ind w:left="720" w:hanging="720"/>
      </w:pPr>
      <w:r w:rsidRPr="00887870">
        <w:t>21.</w:t>
      </w:r>
      <w:r w:rsidRPr="00887870">
        <w:tab/>
        <w:t>Verghese J, Wang C, Lipton RB, Holtzer R. Motoric cognitive risk syndrome and the risk of dementia. J Gerontol A Biol Sci Med Sci. 2013;68(4):412-418. doi:10.1093/gerona/gls191</w:t>
      </w:r>
    </w:p>
    <w:p w14:paraId="36E4876B" w14:textId="77777777" w:rsidR="00887870" w:rsidRPr="00887870" w:rsidRDefault="00887870" w:rsidP="00887870">
      <w:pPr>
        <w:pStyle w:val="EndNoteBibliography"/>
        <w:ind w:left="720" w:hanging="720"/>
      </w:pPr>
      <w:r w:rsidRPr="00887870">
        <w:t>22.</w:t>
      </w:r>
      <w:r w:rsidRPr="00887870">
        <w:tab/>
        <w:t>Chen SP, Bhattacharya J, Pershing S. Association of Vision Loss With Cognition in Older Adults. JAMA Ophthalmol. 2017;135(9):963-970. doi:10.1001/jamaophthalmol.2017.2838</w:t>
      </w:r>
    </w:p>
    <w:p w14:paraId="782BDB6D" w14:textId="3573430C" w:rsidR="00E46FFA" w:rsidRPr="00C60E5B" w:rsidRDefault="00D425C8" w:rsidP="00D425C8">
      <w:pPr>
        <w:rPr>
          <w:rFonts w:ascii="Times New Roman" w:hAnsi="Times New Roman" w:cs="Times New Roman"/>
          <w:sz w:val="24"/>
          <w:szCs w:val="24"/>
        </w:rPr>
      </w:pPr>
      <w:r w:rsidRPr="00C60E5B">
        <w:rPr>
          <w:rFonts w:ascii="Times New Roman" w:hAnsi="Times New Roman" w:cs="Times New Roman"/>
          <w:sz w:val="24"/>
          <w:szCs w:val="24"/>
        </w:rPr>
        <w:fldChar w:fldCharType="end"/>
      </w:r>
    </w:p>
    <w:sectPr w:rsidR="00E46FFA" w:rsidRPr="00C60E5B" w:rsidSect="00D425C8">
      <w:footerReference w:type="default" r:id="rId9"/>
      <w:pgSz w:w="11906" w:h="16838"/>
      <w:pgMar w:top="1440" w:right="1800" w:bottom="1440" w:left="180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DA99DC" w14:textId="77777777" w:rsidR="00597688" w:rsidRDefault="00597688" w:rsidP="00E33FC7">
      <w:r>
        <w:separator/>
      </w:r>
    </w:p>
  </w:endnote>
  <w:endnote w:type="continuationSeparator" w:id="0">
    <w:p w14:paraId="3A016647" w14:textId="77777777" w:rsidR="00597688" w:rsidRDefault="00597688" w:rsidP="00E33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7454901"/>
      <w:docPartObj>
        <w:docPartGallery w:val="Page Numbers (Bottom of Page)"/>
        <w:docPartUnique/>
      </w:docPartObj>
    </w:sdtPr>
    <w:sdtEndPr/>
    <w:sdtContent>
      <w:p w14:paraId="6F747233" w14:textId="77777777" w:rsidR="00E33FC7" w:rsidRDefault="00E33FC7">
        <w:pPr>
          <w:pStyle w:val="a6"/>
          <w:jc w:val="center"/>
        </w:pPr>
        <w:r>
          <w:fldChar w:fldCharType="begin"/>
        </w:r>
        <w:r>
          <w:instrText>PAGE   \* MERGEFORMAT</w:instrText>
        </w:r>
        <w:r>
          <w:fldChar w:fldCharType="separate"/>
        </w:r>
        <w:r>
          <w:rPr>
            <w:lang w:val="zh-CN"/>
          </w:rPr>
          <w:t>2</w:t>
        </w:r>
        <w:r>
          <w:fldChar w:fldCharType="end"/>
        </w:r>
      </w:p>
    </w:sdtContent>
  </w:sdt>
  <w:p w14:paraId="614E02E4" w14:textId="77777777" w:rsidR="00E33FC7" w:rsidRDefault="00E33FC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AE57A9" w14:textId="77777777" w:rsidR="00597688" w:rsidRDefault="00597688" w:rsidP="00E33FC7">
      <w:r>
        <w:separator/>
      </w:r>
    </w:p>
  </w:footnote>
  <w:footnote w:type="continuationSeparator" w:id="0">
    <w:p w14:paraId="7A5E12E2" w14:textId="77777777" w:rsidR="00597688" w:rsidRDefault="00597688" w:rsidP="00E33F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0NDE1NzYyNTCyMLVQ0lEKTi0uzszPAykwrQUAoS02uCwAAAA="/>
    <w:docVar w:name="EN.InstantFormat" w:val="&lt;ENInstantFormat&gt;&lt;Enabled&gt;1&lt;/Enabled&gt;&lt;ScanUnformatted&gt;1&lt;/ScanUnformatted&gt;&lt;ScanChanges&gt;1&lt;/ScanChanges&gt;&lt;Suspended&gt;0&lt;/Suspended&gt;&lt;/ENInstantFormat&gt;"/>
    <w:docVar w:name="EN.Layout" w:val="&lt;ENLayout&gt;&lt;Style&gt;BMC Geriatrics_X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wedsx6z9s26estaspv2rnerr0rt9d5vtz&quot;&gt;cog-frailty and mortality&lt;record-ids&gt;&lt;item&gt;15&lt;/item&gt;&lt;item&gt;16&lt;/item&gt;&lt;item&gt;17&lt;/item&gt;&lt;item&gt;33&lt;/item&gt;&lt;item&gt;35&lt;/item&gt;&lt;item&gt;49&lt;/item&gt;&lt;item&gt;77&lt;/item&gt;&lt;item&gt;132&lt;/item&gt;&lt;item&gt;145&lt;/item&gt;&lt;item&gt;147&lt;/item&gt;&lt;item&gt;150&lt;/item&gt;&lt;item&gt;151&lt;/item&gt;&lt;/record-ids&gt;&lt;/item&gt;&lt;/Libraries&gt;"/>
  </w:docVars>
  <w:rsids>
    <w:rsidRoot w:val="00E33FC7"/>
    <w:rsid w:val="0003587D"/>
    <w:rsid w:val="00112AED"/>
    <w:rsid w:val="00217669"/>
    <w:rsid w:val="002B060E"/>
    <w:rsid w:val="003A1866"/>
    <w:rsid w:val="0042273E"/>
    <w:rsid w:val="00476975"/>
    <w:rsid w:val="004D41C6"/>
    <w:rsid w:val="00557BBD"/>
    <w:rsid w:val="00597688"/>
    <w:rsid w:val="0068089D"/>
    <w:rsid w:val="006E41FA"/>
    <w:rsid w:val="00753852"/>
    <w:rsid w:val="00813E02"/>
    <w:rsid w:val="00887870"/>
    <w:rsid w:val="00A0451F"/>
    <w:rsid w:val="00A875F7"/>
    <w:rsid w:val="00BF3014"/>
    <w:rsid w:val="00C34FFD"/>
    <w:rsid w:val="00C502E2"/>
    <w:rsid w:val="00C60E5B"/>
    <w:rsid w:val="00D06208"/>
    <w:rsid w:val="00D425C8"/>
    <w:rsid w:val="00DC6ECF"/>
    <w:rsid w:val="00E33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E2F658"/>
  <w15:chartTrackingRefBased/>
  <w15:docId w15:val="{C7619A80-CB2E-4C28-92BD-77F4512BD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33FC7"/>
    <w:pPr>
      <w:widowControl w:val="0"/>
      <w:jc w:val="both"/>
    </w:pPr>
  </w:style>
  <w:style w:type="paragraph" w:styleId="1">
    <w:name w:val="heading 1"/>
    <w:basedOn w:val="a"/>
    <w:next w:val="a"/>
    <w:link w:val="10"/>
    <w:uiPriority w:val="9"/>
    <w:qFormat/>
    <w:rsid w:val="00D425C8"/>
    <w:pPr>
      <w:adjustRightInd w:val="0"/>
      <w:snapToGrid w:val="0"/>
      <w:spacing w:line="480" w:lineRule="auto"/>
      <w:jc w:val="left"/>
      <w:outlineLvl w:val="0"/>
    </w:pPr>
    <w:rPr>
      <w:rFonts w:ascii="Times New Roman" w:hAnsi="Times New Roman" w:cs="Times New Roman"/>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33FC7"/>
  </w:style>
  <w:style w:type="paragraph" w:styleId="a4">
    <w:name w:val="header"/>
    <w:basedOn w:val="a"/>
    <w:link w:val="a5"/>
    <w:uiPriority w:val="99"/>
    <w:unhideWhenUsed/>
    <w:rsid w:val="00E33F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33FC7"/>
    <w:rPr>
      <w:sz w:val="18"/>
      <w:szCs w:val="18"/>
    </w:rPr>
  </w:style>
  <w:style w:type="paragraph" w:styleId="a6">
    <w:name w:val="footer"/>
    <w:basedOn w:val="a"/>
    <w:link w:val="a7"/>
    <w:uiPriority w:val="99"/>
    <w:unhideWhenUsed/>
    <w:rsid w:val="00E33FC7"/>
    <w:pPr>
      <w:tabs>
        <w:tab w:val="center" w:pos="4153"/>
        <w:tab w:val="right" w:pos="8306"/>
      </w:tabs>
      <w:snapToGrid w:val="0"/>
      <w:jc w:val="left"/>
    </w:pPr>
    <w:rPr>
      <w:sz w:val="18"/>
      <w:szCs w:val="18"/>
    </w:rPr>
  </w:style>
  <w:style w:type="character" w:customStyle="1" w:styleId="a7">
    <w:name w:val="页脚 字符"/>
    <w:basedOn w:val="a0"/>
    <w:link w:val="a6"/>
    <w:uiPriority w:val="99"/>
    <w:rsid w:val="00E33FC7"/>
    <w:rPr>
      <w:sz w:val="18"/>
      <w:szCs w:val="18"/>
    </w:rPr>
  </w:style>
  <w:style w:type="character" w:customStyle="1" w:styleId="a8">
    <w:name w:val="其他_"/>
    <w:basedOn w:val="a0"/>
    <w:link w:val="a9"/>
    <w:rsid w:val="00C502E2"/>
    <w:rPr>
      <w:rFonts w:eastAsia="Times New Roman" w:cs="Times New Roman"/>
      <w:shd w:val="clear" w:color="auto" w:fill="FFFFFF"/>
      <w:lang w:val="zh-CN" w:bidi="zh-CN"/>
    </w:rPr>
  </w:style>
  <w:style w:type="paragraph" w:customStyle="1" w:styleId="a9">
    <w:name w:val="其他"/>
    <w:basedOn w:val="a"/>
    <w:link w:val="a8"/>
    <w:rsid w:val="00C502E2"/>
    <w:pPr>
      <w:shd w:val="clear" w:color="auto" w:fill="FFFFFF"/>
      <w:spacing w:line="480" w:lineRule="auto"/>
      <w:jc w:val="left"/>
    </w:pPr>
    <w:rPr>
      <w:rFonts w:eastAsia="Times New Roman" w:cs="Times New Roman"/>
      <w:lang w:val="zh-CN" w:bidi="zh-CN"/>
    </w:rPr>
  </w:style>
  <w:style w:type="table" w:styleId="aa">
    <w:name w:val="Table Grid"/>
    <w:basedOn w:val="a1"/>
    <w:uiPriority w:val="39"/>
    <w:rsid w:val="00C50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C502E2"/>
    <w:rPr>
      <w:rFonts w:ascii="Times New Roman" w:hAnsi="Times New Roman" w:cs="Times New Roman" w:hint="default"/>
      <w:b w:val="0"/>
      <w:bCs w:val="0"/>
      <w:i w:val="0"/>
      <w:iCs w:val="0"/>
      <w:color w:val="000000"/>
      <w:sz w:val="22"/>
      <w:szCs w:val="22"/>
    </w:rPr>
  </w:style>
  <w:style w:type="character" w:customStyle="1" w:styleId="10">
    <w:name w:val="标题 1 字符"/>
    <w:basedOn w:val="a0"/>
    <w:link w:val="1"/>
    <w:uiPriority w:val="9"/>
    <w:rsid w:val="00D425C8"/>
    <w:rPr>
      <w:rFonts w:ascii="Times New Roman" w:hAnsi="Times New Roman" w:cs="Times New Roman"/>
      <w:b/>
      <w:kern w:val="0"/>
      <w:sz w:val="24"/>
      <w:szCs w:val="24"/>
    </w:rPr>
  </w:style>
  <w:style w:type="character" w:styleId="ab">
    <w:name w:val="Hyperlink"/>
    <w:basedOn w:val="a0"/>
    <w:uiPriority w:val="99"/>
    <w:unhideWhenUsed/>
    <w:rsid w:val="00D425C8"/>
    <w:rPr>
      <w:color w:val="0563C1" w:themeColor="hyperlink"/>
      <w:u w:val="single"/>
    </w:rPr>
  </w:style>
  <w:style w:type="paragraph" w:customStyle="1" w:styleId="EndNoteBibliographyTitle">
    <w:name w:val="EndNote Bibliography Title"/>
    <w:basedOn w:val="a"/>
    <w:link w:val="EndNoteBibliographyTitle0"/>
    <w:rsid w:val="00D425C8"/>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D425C8"/>
    <w:rPr>
      <w:rFonts w:ascii="Times New Roman" w:eastAsia="等线" w:hAnsi="Times New Roman" w:cs="Times New Roman"/>
      <w:noProof/>
      <w:sz w:val="24"/>
    </w:rPr>
  </w:style>
  <w:style w:type="paragraph" w:customStyle="1" w:styleId="EndNoteBibliography">
    <w:name w:val="EndNote Bibliography"/>
    <w:basedOn w:val="a"/>
    <w:link w:val="EndNoteBibliography0"/>
    <w:rsid w:val="00D425C8"/>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D425C8"/>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nhanes/index.htm" TargetMode="External"/><Relationship Id="rId3" Type="http://schemas.openxmlformats.org/officeDocument/2006/relationships/settings" Target="settings.xml"/><Relationship Id="rId7" Type="http://schemas.openxmlformats.org/officeDocument/2006/relationships/hyperlink" Target="http://charls.pku.edu.cn/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BE307-0E3F-4E7E-9231-72FA78BEF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4534</Words>
  <Characters>25850</Characters>
  <Application>Microsoft Office Word</Application>
  <DocSecurity>0</DocSecurity>
  <Lines>215</Lines>
  <Paragraphs>60</Paragraphs>
  <ScaleCrop>false</ScaleCrop>
  <Company/>
  <LinksUpToDate>false</LinksUpToDate>
  <CharactersWithSpaces>3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qi Cao</dc:creator>
  <cp:keywords/>
  <dc:description/>
  <cp:lastModifiedBy>Xingqi Cao</cp:lastModifiedBy>
  <cp:revision>10</cp:revision>
  <dcterms:created xsi:type="dcterms:W3CDTF">2021-07-07T06:58:00Z</dcterms:created>
  <dcterms:modified xsi:type="dcterms:W3CDTF">2021-11-08T11:55:00Z</dcterms:modified>
</cp:coreProperties>
</file>